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B2D78" w14:textId="093166EE" w:rsidR="0046370D" w:rsidRPr="00F56885" w:rsidRDefault="0046370D" w:rsidP="0046370D">
      <w:pPr>
        <w:spacing w:line="480" w:lineRule="auto"/>
        <w:rPr>
          <w:b/>
          <w:bCs/>
          <w:color w:val="000000" w:themeColor="text1"/>
          <w:sz w:val="20"/>
          <w:szCs w:val="20"/>
        </w:rPr>
      </w:pPr>
      <w:bookmarkStart w:id="0" w:name="_Ref67316571"/>
      <w:bookmarkStart w:id="1" w:name="_Toc67828078"/>
      <w:r w:rsidRPr="00F56885">
        <w:rPr>
          <w:b/>
          <w:bCs/>
          <w:color w:val="000000" w:themeColor="text1"/>
          <w:sz w:val="20"/>
          <w:szCs w:val="20"/>
        </w:rPr>
        <w:t xml:space="preserve">Supplemental Table </w:t>
      </w:r>
      <w:bookmarkEnd w:id="0"/>
      <w:r w:rsidRPr="00F56885">
        <w:rPr>
          <w:b/>
          <w:bCs/>
          <w:color w:val="000000" w:themeColor="text1"/>
          <w:sz w:val="20"/>
          <w:szCs w:val="20"/>
        </w:rPr>
        <w:t>1. Equations for estimating BMR from body weight</w:t>
      </w:r>
      <w:bookmarkEnd w:id="1"/>
      <w:r w:rsidR="008C70FB" w:rsidRPr="00040DF0">
        <w:rPr>
          <w:b/>
          <w:bCs/>
          <w:color w:val="000000" w:themeColor="text1"/>
          <w:sz w:val="20"/>
          <w:szCs w:val="20"/>
          <w:vertAlign w:val="superscript"/>
        </w:rPr>
        <w:t>1</w:t>
      </w:r>
    </w:p>
    <w:tbl>
      <w:tblPr>
        <w:tblStyle w:val="2"/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10"/>
        <w:gridCol w:w="3510"/>
        <w:gridCol w:w="3510"/>
      </w:tblGrid>
      <w:tr w:rsidR="0046370D" w:rsidRPr="00F56885" w14:paraId="46BE80A7" w14:textId="77777777" w:rsidTr="00C00F3C">
        <w:tc>
          <w:tcPr>
            <w:tcW w:w="1710" w:type="dxa"/>
            <w:tcBorders>
              <w:bottom w:val="nil"/>
            </w:tcBorders>
          </w:tcPr>
          <w:p w14:paraId="0C4C316F" w14:textId="77777777" w:rsidR="0046370D" w:rsidRPr="00F56885" w:rsidRDefault="0046370D" w:rsidP="00DF369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20" w:type="dxa"/>
            <w:gridSpan w:val="2"/>
            <w:tcBorders>
              <w:bottom w:val="nil"/>
            </w:tcBorders>
          </w:tcPr>
          <w:p w14:paraId="621124D2" w14:textId="0513D6E5" w:rsidR="0046370D" w:rsidRPr="00F56885" w:rsidRDefault="0046370D" w:rsidP="00DF369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bCs/>
                <w:color w:val="000000" w:themeColor="text1"/>
                <w:sz w:val="20"/>
                <w:szCs w:val="20"/>
              </w:rPr>
              <w:t>BMR (kcal/d)</w:t>
            </w:r>
          </w:p>
        </w:tc>
      </w:tr>
      <w:tr w:rsidR="0046370D" w:rsidRPr="00F56885" w14:paraId="13E6C744" w14:textId="77777777" w:rsidTr="00C00F3C">
        <w:tc>
          <w:tcPr>
            <w:tcW w:w="1710" w:type="dxa"/>
            <w:tcBorders>
              <w:top w:val="nil"/>
              <w:bottom w:val="single" w:sz="4" w:space="0" w:color="000000" w:themeColor="text1"/>
            </w:tcBorders>
          </w:tcPr>
          <w:p w14:paraId="155A63E2" w14:textId="77777777" w:rsidR="0046370D" w:rsidRPr="00F56885" w:rsidRDefault="0046370D" w:rsidP="00DF369A">
            <w:pPr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bCs/>
                <w:iCs/>
                <w:color w:val="000000" w:themeColor="text1"/>
                <w:sz w:val="20"/>
                <w:szCs w:val="20"/>
              </w:rPr>
              <w:t>Age group, y</w:t>
            </w:r>
          </w:p>
        </w:tc>
        <w:tc>
          <w:tcPr>
            <w:tcW w:w="3510" w:type="dxa"/>
            <w:tcBorders>
              <w:top w:val="nil"/>
              <w:bottom w:val="single" w:sz="4" w:space="0" w:color="000000" w:themeColor="text1"/>
            </w:tcBorders>
          </w:tcPr>
          <w:p w14:paraId="47B68714" w14:textId="77777777" w:rsidR="0046370D" w:rsidRPr="00F56885" w:rsidRDefault="0046370D" w:rsidP="00DF369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3510" w:type="dxa"/>
            <w:tcBorders>
              <w:top w:val="nil"/>
              <w:bottom w:val="single" w:sz="4" w:space="0" w:color="000000" w:themeColor="text1"/>
            </w:tcBorders>
          </w:tcPr>
          <w:p w14:paraId="4068EA06" w14:textId="77777777" w:rsidR="0046370D" w:rsidRPr="00F56885" w:rsidRDefault="0046370D" w:rsidP="00DF369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46370D" w:rsidRPr="00F56885" w14:paraId="42E39B9C" w14:textId="77777777" w:rsidTr="00C00F3C">
        <w:tc>
          <w:tcPr>
            <w:tcW w:w="1710" w:type="dxa"/>
            <w:tcBorders>
              <w:top w:val="single" w:sz="4" w:space="0" w:color="000000" w:themeColor="text1"/>
            </w:tcBorders>
          </w:tcPr>
          <w:p w14:paraId="17774270" w14:textId="77777777" w:rsidR="0046370D" w:rsidRPr="00F56885" w:rsidRDefault="0046370D" w:rsidP="00DF369A">
            <w:pPr>
              <w:ind w:firstLine="166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&lt;3</w:t>
            </w:r>
          </w:p>
        </w:tc>
        <w:tc>
          <w:tcPr>
            <w:tcW w:w="3510" w:type="dxa"/>
            <w:tcBorders>
              <w:top w:val="single" w:sz="4" w:space="0" w:color="000000" w:themeColor="text1"/>
            </w:tcBorders>
          </w:tcPr>
          <w:p w14:paraId="553C8825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9.512 x weight  – 30.4</w:t>
            </w:r>
          </w:p>
        </w:tc>
        <w:tc>
          <w:tcPr>
            <w:tcW w:w="3510" w:type="dxa"/>
            <w:tcBorders>
              <w:top w:val="single" w:sz="4" w:space="0" w:color="000000" w:themeColor="text1"/>
            </w:tcBorders>
          </w:tcPr>
          <w:p w14:paraId="0E3FDBE5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8.317 x weight – 31.1</w:t>
            </w:r>
          </w:p>
        </w:tc>
      </w:tr>
      <w:tr w:rsidR="0046370D" w:rsidRPr="00F56885" w14:paraId="5E02D76A" w14:textId="77777777" w:rsidTr="00C00F3C">
        <w:tc>
          <w:tcPr>
            <w:tcW w:w="1710" w:type="dxa"/>
          </w:tcPr>
          <w:p w14:paraId="30D58B16" w14:textId="77777777" w:rsidR="0046370D" w:rsidRPr="00F56885" w:rsidRDefault="0046370D" w:rsidP="00DF369A">
            <w:pPr>
              <w:ind w:firstLine="166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3-10</w:t>
            </w:r>
          </w:p>
        </w:tc>
        <w:tc>
          <w:tcPr>
            <w:tcW w:w="3510" w:type="dxa"/>
          </w:tcPr>
          <w:p w14:paraId="0B45958D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2.706 x weight + 504.3</w:t>
            </w:r>
          </w:p>
        </w:tc>
        <w:tc>
          <w:tcPr>
            <w:tcW w:w="3510" w:type="dxa"/>
          </w:tcPr>
          <w:p w14:paraId="0786EB70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.315 x weight + 485.9</w:t>
            </w:r>
          </w:p>
        </w:tc>
      </w:tr>
      <w:tr w:rsidR="0046370D" w:rsidRPr="00F56885" w14:paraId="25AD118A" w14:textId="77777777" w:rsidTr="00C00F3C">
        <w:tc>
          <w:tcPr>
            <w:tcW w:w="1710" w:type="dxa"/>
          </w:tcPr>
          <w:p w14:paraId="2E0EF266" w14:textId="77777777" w:rsidR="0046370D" w:rsidRPr="00F56885" w:rsidRDefault="0046370D" w:rsidP="00DF369A">
            <w:pPr>
              <w:ind w:firstLine="166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0-18</w:t>
            </w:r>
          </w:p>
        </w:tc>
        <w:tc>
          <w:tcPr>
            <w:tcW w:w="3510" w:type="dxa"/>
          </w:tcPr>
          <w:p w14:paraId="0E75F452" w14:textId="77777777" w:rsidR="0046370D" w:rsidRPr="00F56885" w:rsidRDefault="0046370D" w:rsidP="00DF369A">
            <w:pPr>
              <w:tabs>
                <w:tab w:val="left" w:pos="9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7.686 x weight + 658.2</w:t>
            </w:r>
          </w:p>
        </w:tc>
        <w:tc>
          <w:tcPr>
            <w:tcW w:w="3510" w:type="dxa"/>
          </w:tcPr>
          <w:p w14:paraId="5E2AA948" w14:textId="77777777" w:rsidR="0046370D" w:rsidRPr="00F56885" w:rsidRDefault="0046370D" w:rsidP="00DF369A">
            <w:pPr>
              <w:tabs>
                <w:tab w:val="left" w:pos="900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3.384 x weight + 692.6</w:t>
            </w:r>
          </w:p>
        </w:tc>
      </w:tr>
      <w:tr w:rsidR="0046370D" w:rsidRPr="00F56885" w14:paraId="7C3A07E4" w14:textId="77777777" w:rsidTr="00C00F3C">
        <w:tc>
          <w:tcPr>
            <w:tcW w:w="1710" w:type="dxa"/>
          </w:tcPr>
          <w:p w14:paraId="7B86A190" w14:textId="77777777" w:rsidR="0046370D" w:rsidRPr="00F56885" w:rsidRDefault="0046370D" w:rsidP="00DF369A">
            <w:pPr>
              <w:ind w:firstLine="166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8-30</w:t>
            </w:r>
          </w:p>
        </w:tc>
        <w:tc>
          <w:tcPr>
            <w:tcW w:w="3510" w:type="dxa"/>
          </w:tcPr>
          <w:p w14:paraId="76F1079F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5.057 x weight + 692.2</w:t>
            </w:r>
          </w:p>
        </w:tc>
        <w:tc>
          <w:tcPr>
            <w:tcW w:w="3510" w:type="dxa"/>
          </w:tcPr>
          <w:p w14:paraId="17BE57C6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4.818 x weight + 486.6</w:t>
            </w:r>
          </w:p>
        </w:tc>
      </w:tr>
      <w:tr w:rsidR="0046370D" w:rsidRPr="00F56885" w14:paraId="260DD7CE" w14:textId="77777777" w:rsidTr="00C00F3C">
        <w:trPr>
          <w:trHeight w:val="171"/>
        </w:trPr>
        <w:tc>
          <w:tcPr>
            <w:tcW w:w="1710" w:type="dxa"/>
          </w:tcPr>
          <w:p w14:paraId="594DA22C" w14:textId="77777777" w:rsidR="0046370D" w:rsidRPr="00F56885" w:rsidRDefault="0046370D" w:rsidP="00DF369A">
            <w:pPr>
              <w:ind w:firstLine="166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30-60</w:t>
            </w:r>
          </w:p>
        </w:tc>
        <w:tc>
          <w:tcPr>
            <w:tcW w:w="3510" w:type="dxa"/>
          </w:tcPr>
          <w:p w14:paraId="12536501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1.472 x weight + 873.1</w:t>
            </w:r>
          </w:p>
        </w:tc>
        <w:tc>
          <w:tcPr>
            <w:tcW w:w="3510" w:type="dxa"/>
          </w:tcPr>
          <w:p w14:paraId="245683DF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.126 x weight + 845.6</w:t>
            </w:r>
          </w:p>
        </w:tc>
      </w:tr>
      <w:tr w:rsidR="0046370D" w:rsidRPr="00F56885" w14:paraId="376EF3B2" w14:textId="77777777" w:rsidTr="00C00F3C">
        <w:tc>
          <w:tcPr>
            <w:tcW w:w="1710" w:type="dxa"/>
          </w:tcPr>
          <w:p w14:paraId="7C1CD2D9" w14:textId="77777777" w:rsidR="0046370D" w:rsidRPr="00F56885" w:rsidRDefault="0046370D" w:rsidP="00DF369A">
            <w:pPr>
              <w:ind w:firstLine="166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3510" w:type="dxa"/>
          </w:tcPr>
          <w:p w14:paraId="78D1C6F0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1.711 x weight + 587.7</w:t>
            </w:r>
          </w:p>
        </w:tc>
        <w:tc>
          <w:tcPr>
            <w:tcW w:w="3510" w:type="dxa"/>
          </w:tcPr>
          <w:p w14:paraId="22C9EBFC" w14:textId="77777777" w:rsidR="0046370D" w:rsidRPr="00F56885" w:rsidRDefault="0046370D" w:rsidP="00DF369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.082 x weight + 658.5</w:t>
            </w:r>
          </w:p>
        </w:tc>
      </w:tr>
    </w:tbl>
    <w:p w14:paraId="1142D24A" w14:textId="779C8BFD" w:rsidR="0046370D" w:rsidRDefault="008C70FB" w:rsidP="0046370D">
      <w:pPr>
        <w:rPr>
          <w:bCs/>
          <w:iCs/>
          <w:color w:val="000000" w:themeColor="text1"/>
          <w:sz w:val="20"/>
          <w:szCs w:val="20"/>
        </w:rPr>
      </w:pPr>
      <w:r w:rsidRPr="00040DF0">
        <w:rPr>
          <w:bCs/>
          <w:iCs/>
          <w:color w:val="000000" w:themeColor="text1"/>
          <w:sz w:val="20"/>
          <w:szCs w:val="20"/>
          <w:vertAlign w:val="superscript"/>
        </w:rPr>
        <w:t>1</w:t>
      </w:r>
      <w:r w:rsidR="0046370D" w:rsidRPr="00F56885">
        <w:rPr>
          <w:bCs/>
          <w:iCs/>
          <w:color w:val="000000" w:themeColor="text1"/>
          <w:sz w:val="20"/>
          <w:szCs w:val="20"/>
        </w:rPr>
        <w:t xml:space="preserve">Weight represents body weight in kg.  </w:t>
      </w:r>
    </w:p>
    <w:p w14:paraId="452B1F8D" w14:textId="77777777" w:rsidR="00DD3D93" w:rsidRPr="00F56885" w:rsidRDefault="00DD3D93" w:rsidP="00DD3D93">
      <w:pPr>
        <w:rPr>
          <w:color w:val="000000" w:themeColor="text1"/>
          <w:sz w:val="20"/>
          <w:szCs w:val="20"/>
        </w:rPr>
      </w:pPr>
      <w:r w:rsidRPr="00F56885">
        <w:rPr>
          <w:bCs/>
          <w:color w:val="000000" w:themeColor="text1"/>
          <w:sz w:val="20"/>
          <w:szCs w:val="20"/>
        </w:rPr>
        <w:t>Source:</w:t>
      </w:r>
      <w:r w:rsidRPr="00F56885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(24</w:t>
      </w:r>
      <w:r w:rsidRPr="00F56885">
        <w:rPr>
          <w:color w:val="000000" w:themeColor="text1"/>
          <w:sz w:val="20"/>
          <w:szCs w:val="20"/>
        </w:rPr>
        <w:t>)</w:t>
      </w:r>
    </w:p>
    <w:p w14:paraId="5594B686" w14:textId="77777777" w:rsidR="00DD3D93" w:rsidRPr="00F56885" w:rsidRDefault="00DD3D93" w:rsidP="0046370D">
      <w:pPr>
        <w:rPr>
          <w:bCs/>
          <w:iCs/>
          <w:color w:val="000000" w:themeColor="text1"/>
          <w:sz w:val="20"/>
          <w:szCs w:val="20"/>
        </w:rPr>
      </w:pPr>
    </w:p>
    <w:p w14:paraId="4B8A2A03" w14:textId="77777777" w:rsidR="0046370D" w:rsidRPr="00F56885" w:rsidRDefault="0046370D" w:rsidP="0046370D">
      <w:pPr>
        <w:spacing w:after="160" w:line="259" w:lineRule="auto"/>
        <w:rPr>
          <w:bCs/>
          <w:iCs/>
          <w:color w:val="000000" w:themeColor="text1"/>
          <w:sz w:val="20"/>
          <w:szCs w:val="20"/>
        </w:rPr>
      </w:pPr>
      <w:r w:rsidRPr="00F56885">
        <w:rPr>
          <w:bCs/>
          <w:iCs/>
          <w:color w:val="000000" w:themeColor="text1"/>
          <w:sz w:val="20"/>
          <w:szCs w:val="20"/>
        </w:rPr>
        <w:br w:type="page"/>
      </w:r>
    </w:p>
    <w:p w14:paraId="0E7A99B9" w14:textId="6D29A51D" w:rsidR="0046370D" w:rsidRPr="00F56885" w:rsidRDefault="0046370D" w:rsidP="001506DC">
      <w:pPr>
        <w:spacing w:line="480" w:lineRule="auto"/>
        <w:ind w:firstLine="90"/>
        <w:rPr>
          <w:b/>
          <w:color w:val="000000" w:themeColor="text1"/>
          <w:sz w:val="20"/>
          <w:szCs w:val="20"/>
        </w:rPr>
      </w:pPr>
      <w:r w:rsidRPr="00F56885">
        <w:rPr>
          <w:b/>
          <w:color w:val="000000" w:themeColor="text1"/>
          <w:sz w:val="20"/>
          <w:szCs w:val="20"/>
        </w:rPr>
        <w:lastRenderedPageBreak/>
        <w:t>Supplemental Table 2. Quantity of food consumed in 2011 and 2018</w:t>
      </w:r>
      <w:r w:rsidR="00141E2B" w:rsidRPr="00040DF0">
        <w:rPr>
          <w:b/>
          <w:color w:val="000000" w:themeColor="text1"/>
          <w:sz w:val="20"/>
          <w:szCs w:val="20"/>
          <w:vertAlign w:val="superscript"/>
        </w:rPr>
        <w:t>1</w:t>
      </w:r>
    </w:p>
    <w:tbl>
      <w:tblPr>
        <w:tblW w:w="5148" w:type="pct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1887"/>
        <w:gridCol w:w="1301"/>
        <w:gridCol w:w="1203"/>
        <w:gridCol w:w="1588"/>
        <w:gridCol w:w="1582"/>
      </w:tblGrid>
      <w:tr w:rsidR="0046370D" w:rsidRPr="00F56885" w14:paraId="28B068D2" w14:textId="77777777" w:rsidTr="008F4AD9">
        <w:trPr>
          <w:trHeight w:val="32"/>
        </w:trPr>
        <w:tc>
          <w:tcPr>
            <w:tcW w:w="10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EB3BB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9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1DEAD" w14:textId="61E540A3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Desirable intake for Bangladeshi population</w:t>
            </w:r>
            <w:r w:rsidR="00141E2B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D89992" w14:textId="71B04218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88404B" w14:textId="11E4769A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24" w:type="pct"/>
            <w:tcBorders>
              <w:left w:val="nil"/>
              <w:right w:val="nil"/>
            </w:tcBorders>
            <w:vAlign w:val="bottom"/>
          </w:tcPr>
          <w:p w14:paraId="3B17574F" w14:textId="08E2A960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hange from 2011 to 2018</w:t>
            </w:r>
          </w:p>
        </w:tc>
        <w:tc>
          <w:tcPr>
            <w:tcW w:w="821" w:type="pct"/>
            <w:tcBorders>
              <w:left w:val="nil"/>
              <w:right w:val="nil"/>
            </w:tcBorders>
            <w:vAlign w:val="bottom"/>
          </w:tcPr>
          <w:p w14:paraId="097D5848" w14:textId="7E85268D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6370D" w:rsidRPr="00F56885" w14:paraId="58E922FB" w14:textId="77777777" w:rsidTr="008F4AD9">
        <w:trPr>
          <w:trHeight w:val="29"/>
        </w:trPr>
        <w:tc>
          <w:tcPr>
            <w:tcW w:w="10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20FA4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7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EC7C4" w14:textId="0F4B3B80" w:rsidR="0046370D" w:rsidRPr="00F56885" w:rsidRDefault="0046370D" w:rsidP="00DF369A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g/d</w:t>
            </w:r>
          </w:p>
        </w:tc>
        <w:tc>
          <w:tcPr>
            <w:tcW w:w="82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128517" w14:textId="44FDDF46" w:rsidR="0046370D" w:rsidRPr="00F56885" w:rsidRDefault="0046370D" w:rsidP="00DF369A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</w:tcPr>
          <w:p w14:paraId="1F88A9DC" w14:textId="77777777" w:rsidR="0046370D" w:rsidRPr="00F56885" w:rsidRDefault="0046370D" w:rsidP="00DF369A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46370D" w:rsidRPr="00F56885" w14:paraId="45D1B2F4" w14:textId="77777777" w:rsidTr="008F4AD9">
        <w:trPr>
          <w:trHeight w:val="29"/>
        </w:trPr>
        <w:tc>
          <w:tcPr>
            <w:tcW w:w="10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CAA8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Rice</w:t>
            </w:r>
          </w:p>
        </w:tc>
        <w:tc>
          <w:tcPr>
            <w:tcW w:w="9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4FD8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9EFE2" w14:textId="5A6B5BD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767C" w14:textId="63AF3805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vAlign w:val="center"/>
          </w:tcPr>
          <w:p w14:paraId="07025488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  <w:vAlign w:val="center"/>
          </w:tcPr>
          <w:p w14:paraId="7F71A4F1" w14:textId="1F85B104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6370D" w:rsidRPr="00F56885" w14:paraId="3F8DE02A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08CB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Atta</w:t>
            </w:r>
          </w:p>
        </w:tc>
        <w:tc>
          <w:tcPr>
            <w:tcW w:w="9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1888" w14:textId="092A572A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E981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DA60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468D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7978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15</w:t>
            </w:r>
          </w:p>
        </w:tc>
      </w:tr>
      <w:tr w:rsidR="0046370D" w:rsidRPr="00F56885" w14:paraId="5360C45E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7091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Other cereal</w:t>
            </w:r>
          </w:p>
        </w:tc>
        <w:tc>
          <w:tcPr>
            <w:tcW w:w="97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4531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2C77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8589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8401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ECC9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1064</w:t>
            </w:r>
          </w:p>
        </w:tc>
      </w:tr>
      <w:tr w:rsidR="0046370D" w:rsidRPr="00F56885" w14:paraId="645BBA89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32D3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Puls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98FA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7DDF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9FB1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0E4F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D1B4" w14:textId="6C92DE61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6370D" w:rsidRPr="00F56885" w14:paraId="2DA1D117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F2F0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Edible oils and fa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9A82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4558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0BD3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62BC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B244" w14:textId="56499ACC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6370D" w:rsidRPr="00F56885" w14:paraId="3DBF3D83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38E5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Potato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855B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6B792" w14:textId="60ED7B34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28C4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C10B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94AB" w14:textId="6C45F78E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6370D" w:rsidRPr="00F56885" w14:paraId="0594B083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98D0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Green leafy vegetabl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55AD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C043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1B245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1.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B225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0E4E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323</w:t>
            </w:r>
          </w:p>
        </w:tc>
      </w:tr>
      <w:tr w:rsidR="0046370D" w:rsidRPr="00F56885" w14:paraId="51B1BF18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53D4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Other vegetabl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B55F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D0AE" w14:textId="119C6EC8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94E0" w14:textId="3952AFEB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4459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BE42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93</w:t>
            </w:r>
          </w:p>
        </w:tc>
      </w:tr>
      <w:tr w:rsidR="0046370D" w:rsidRPr="00F56885" w14:paraId="51972E65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E2BF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Meat (beef, chicken, goat, etc.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89DC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99E9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4315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9.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4263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ADEE" w14:textId="7C53E084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6370D" w:rsidRPr="00F56885" w14:paraId="3050BDF0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B59B" w14:textId="77777777" w:rsidR="0046370D" w:rsidRPr="00F56885" w:rsidRDefault="0046370D" w:rsidP="00DF369A">
            <w:pPr>
              <w:spacing w:line="288" w:lineRule="auto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Egg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B7C7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172D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2D091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45DB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D412" w14:textId="7A851F4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6370D" w:rsidRPr="00F56885" w14:paraId="26E965EA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5C5B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Fish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E36E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BAAC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5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0572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7.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9949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9289" w14:textId="0E94CB49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6370D" w:rsidRPr="00F56885" w14:paraId="02EA38F1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9B2C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Milk and milk product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C6AB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663C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FD04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479D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1E9D" w14:textId="34A559B8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6370D" w:rsidRPr="00F56885" w14:paraId="1C85C05E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2919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Fruit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A317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6F43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493D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7237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85A5" w14:textId="45248DC0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6370D" w:rsidRPr="00F56885" w14:paraId="6EC36142" w14:textId="77777777" w:rsidTr="00040DF0">
        <w:trPr>
          <w:trHeight w:val="29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9D2E" w14:textId="77777777" w:rsidR="0046370D" w:rsidRPr="00F56885" w:rsidRDefault="0046370D" w:rsidP="00DF369A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Sugar/gu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CF0B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B0F7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B0A5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9DA1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14B6" w14:textId="77777777" w:rsidR="0046370D" w:rsidRPr="00F56885" w:rsidRDefault="0046370D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386B02" w:rsidRPr="00F56885" w14:paraId="5829FCFB" w14:textId="77777777" w:rsidTr="008F4AD9">
        <w:trPr>
          <w:trHeight w:val="29"/>
        </w:trPr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2B3B7" w14:textId="754D696D" w:rsidR="00386B02" w:rsidRPr="00F56885" w:rsidRDefault="00386B02" w:rsidP="00DF369A">
            <w:pPr>
              <w:spacing w:line="288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53472" w14:textId="2ED1D746" w:rsidR="00386B02" w:rsidRPr="00F56885" w:rsidRDefault="00386B02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40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B9BF66" w14:textId="15CEB24D" w:rsidR="00386B02" w:rsidRPr="00F56885" w:rsidRDefault="00386B02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2</w:t>
            </w:r>
            <w:r w:rsidR="00642ED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F0788F" w14:textId="3D630F74" w:rsidR="00386B02" w:rsidRPr="00F56885" w:rsidRDefault="00386B02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7</w:t>
            </w:r>
            <w:r w:rsidR="00FF1D2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vAlign w:val="center"/>
          </w:tcPr>
          <w:p w14:paraId="2C4DCAE3" w14:textId="1C549B93" w:rsidR="00386B02" w:rsidRPr="00F56885" w:rsidRDefault="00386B02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vAlign w:val="center"/>
          </w:tcPr>
          <w:p w14:paraId="3F6D1E23" w14:textId="2076E138" w:rsidR="00386B02" w:rsidRPr="00F56885" w:rsidRDefault="00386B02" w:rsidP="00175605">
            <w:pPr>
              <w:spacing w:line="288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0</w:t>
            </w:r>
            <w:r w:rsidR="000E2B2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59216F39" w14:textId="01BE33AB" w:rsidR="00141E2B" w:rsidRDefault="00141E2B" w:rsidP="00040DF0">
      <w:pPr>
        <w:ind w:left="86"/>
        <w:rPr>
          <w:color w:val="000000" w:themeColor="text1"/>
          <w:sz w:val="20"/>
          <w:szCs w:val="20"/>
        </w:rPr>
      </w:pPr>
      <w:r w:rsidRPr="00901A95">
        <w:rPr>
          <w:color w:val="000000" w:themeColor="text1"/>
          <w:sz w:val="20"/>
          <w:szCs w:val="20"/>
          <w:vertAlign w:val="superscript"/>
        </w:rPr>
        <w:t>1</w:t>
      </w:r>
      <w:r w:rsidRPr="00F56885">
        <w:rPr>
          <w:color w:val="000000" w:themeColor="text1"/>
          <w:sz w:val="20"/>
          <w:szCs w:val="20"/>
        </w:rPr>
        <w:t>Estimated from 24-hour recall individual dietary intake data.</w:t>
      </w:r>
      <w:r w:rsidRPr="00F56885" w:rsidDel="00D275FB">
        <w:rPr>
          <w:color w:val="000000" w:themeColor="text1"/>
          <w:sz w:val="20"/>
          <w:szCs w:val="20"/>
        </w:rPr>
        <w:t xml:space="preserve"> </w:t>
      </w:r>
    </w:p>
    <w:p w14:paraId="27DE21B1" w14:textId="198BB10D" w:rsidR="0046370D" w:rsidRPr="00F56885" w:rsidRDefault="00141E2B" w:rsidP="00040DF0">
      <w:pPr>
        <w:ind w:left="86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2</w:t>
      </w:r>
      <w:r w:rsidRPr="00F56885">
        <w:rPr>
          <w:color w:val="000000" w:themeColor="text1"/>
          <w:sz w:val="20"/>
          <w:szCs w:val="20"/>
        </w:rPr>
        <w:t xml:space="preserve">Desirable </w:t>
      </w:r>
      <w:r w:rsidR="00175605" w:rsidRPr="00F56885">
        <w:rPr>
          <w:color w:val="000000" w:themeColor="text1"/>
          <w:sz w:val="20"/>
          <w:szCs w:val="20"/>
        </w:rPr>
        <w:t xml:space="preserve">intakes for the Bangladeshi population were obtained from the </w:t>
      </w:r>
      <w:r w:rsidR="00175605" w:rsidRPr="00F56885">
        <w:rPr>
          <w:i/>
          <w:iCs/>
          <w:color w:val="000000" w:themeColor="text1"/>
          <w:sz w:val="20"/>
          <w:szCs w:val="20"/>
        </w:rPr>
        <w:t>Desirable Dietary Pattern for Bangladesh</w:t>
      </w:r>
      <w:r w:rsidR="00175605" w:rsidRPr="00F56885">
        <w:rPr>
          <w:color w:val="000000" w:themeColor="text1"/>
          <w:sz w:val="20"/>
          <w:szCs w:val="20"/>
        </w:rPr>
        <w:t xml:space="preserve"> study, conducted by the Bangladesh Institute of Research and Rehabilitation in Diabetes, Endocrine and Metabolic Disorders (BIRDEM) </w:t>
      </w:r>
      <w:bookmarkStart w:id="2" w:name="_Hlk111790832"/>
      <w:r w:rsidR="00175605" w:rsidRPr="00F56885">
        <w:rPr>
          <w:color w:val="000000" w:themeColor="text1"/>
          <w:sz w:val="20"/>
          <w:szCs w:val="20"/>
        </w:rPr>
        <w:t xml:space="preserve">(29). </w:t>
      </w:r>
      <w:bookmarkEnd w:id="2"/>
      <w:r w:rsidR="00A75793">
        <w:rPr>
          <w:color w:val="000000" w:themeColor="text1"/>
          <w:sz w:val="20"/>
          <w:szCs w:val="20"/>
        </w:rPr>
        <w:t>The t</w:t>
      </w:r>
      <w:r w:rsidR="003531E9">
        <w:rPr>
          <w:color w:val="000000" w:themeColor="text1"/>
          <w:sz w:val="20"/>
          <w:szCs w:val="20"/>
        </w:rPr>
        <w:t xml:space="preserve">otal </w:t>
      </w:r>
      <w:r w:rsidR="00A75793">
        <w:rPr>
          <w:color w:val="000000" w:themeColor="text1"/>
          <w:sz w:val="20"/>
          <w:szCs w:val="20"/>
        </w:rPr>
        <w:t xml:space="preserve">desirable dietary intake is 1,240 grams, which </w:t>
      </w:r>
      <w:r w:rsidR="003531E9">
        <w:rPr>
          <w:color w:val="000000" w:themeColor="text1"/>
          <w:sz w:val="20"/>
          <w:szCs w:val="20"/>
        </w:rPr>
        <w:t>exclud</w:t>
      </w:r>
      <w:r w:rsidR="00A75793">
        <w:rPr>
          <w:color w:val="000000" w:themeColor="text1"/>
          <w:sz w:val="20"/>
          <w:szCs w:val="20"/>
        </w:rPr>
        <w:t>es</w:t>
      </w:r>
      <w:r w:rsidR="003531E9">
        <w:rPr>
          <w:color w:val="000000" w:themeColor="text1"/>
          <w:sz w:val="20"/>
          <w:szCs w:val="20"/>
        </w:rPr>
        <w:t xml:space="preserve"> spices.  </w:t>
      </w:r>
    </w:p>
    <w:p w14:paraId="44922A44" w14:textId="125C3AB9" w:rsidR="00175605" w:rsidRPr="00F56885" w:rsidRDefault="00175605" w:rsidP="0046370D">
      <w:pPr>
        <w:spacing w:line="480" w:lineRule="auto"/>
        <w:ind w:left="90"/>
        <w:rPr>
          <w:color w:val="000000" w:themeColor="text1"/>
          <w:sz w:val="20"/>
          <w:szCs w:val="20"/>
        </w:rPr>
        <w:sectPr w:rsidR="00175605" w:rsidRPr="00F56885" w:rsidSect="004F21D0">
          <w:headerReference w:type="default" r:id="rId7"/>
          <w:pgSz w:w="12240" w:h="15840"/>
          <w:pgMar w:top="1440" w:right="1440" w:bottom="1440" w:left="1440" w:header="576" w:footer="720" w:gutter="0"/>
          <w:cols w:space="720"/>
          <w:docGrid w:linePitch="360"/>
        </w:sectPr>
      </w:pPr>
    </w:p>
    <w:p w14:paraId="677E2E69" w14:textId="69F74AEC" w:rsidR="00175605" w:rsidRPr="00F56885" w:rsidRDefault="00175605" w:rsidP="0046370D">
      <w:pPr>
        <w:spacing w:after="160" w:line="259" w:lineRule="auto"/>
        <w:rPr>
          <w:b/>
          <w:color w:val="000000" w:themeColor="text1"/>
          <w:sz w:val="20"/>
          <w:szCs w:val="20"/>
        </w:rPr>
      </w:pPr>
      <w:r w:rsidRPr="00F56885">
        <w:rPr>
          <w:b/>
          <w:color w:val="000000" w:themeColor="text1"/>
          <w:sz w:val="20"/>
          <w:szCs w:val="20"/>
        </w:rPr>
        <w:lastRenderedPageBreak/>
        <w:t>Supplemental Table 3. Percent contribution of rice and other food groups to protein, fat, and carbohydrate</w:t>
      </w:r>
      <w:r w:rsidR="00A96AA1" w:rsidRPr="00040DF0">
        <w:rPr>
          <w:b/>
          <w:color w:val="000000" w:themeColor="text1"/>
          <w:sz w:val="20"/>
          <w:szCs w:val="20"/>
          <w:vertAlign w:val="superscript"/>
        </w:rPr>
        <w:t>1</w:t>
      </w:r>
      <w:r w:rsidRPr="00040DF0">
        <w:rPr>
          <w:b/>
          <w:color w:val="000000" w:themeColor="text1"/>
          <w:sz w:val="20"/>
          <w:szCs w:val="20"/>
          <w:vertAlign w:val="superscript"/>
        </w:rPr>
        <w:t xml:space="preserve"> </w:t>
      </w:r>
    </w:p>
    <w:p w14:paraId="31901E55" w14:textId="1D74A39E" w:rsidR="00175605" w:rsidRDefault="00A96AA1" w:rsidP="00175605">
      <w:pPr>
        <w:rPr>
          <w:b/>
          <w:color w:val="000000" w:themeColor="text1"/>
          <w:sz w:val="20"/>
          <w:szCs w:val="20"/>
        </w:rPr>
      </w:pPr>
      <w:r w:rsidRPr="00040DF0">
        <w:rPr>
          <w:color w:val="000000" w:themeColor="text1"/>
          <w:sz w:val="20"/>
          <w:szCs w:val="20"/>
          <w:vertAlign w:val="superscript"/>
        </w:rPr>
        <w:t>1</w:t>
      </w:r>
      <w:r w:rsidR="00175605" w:rsidRPr="00F56885">
        <w:rPr>
          <w:color w:val="000000" w:themeColor="text1"/>
          <w:sz w:val="20"/>
          <w:szCs w:val="20"/>
        </w:rPr>
        <w:t>Estimated from 24-hour recall individual dietary intake data. Contribution from spices and other prepared food excluded.</w:t>
      </w:r>
      <w:r w:rsidR="00175605" w:rsidRPr="00F56885">
        <w:rPr>
          <w:b/>
          <w:color w:val="000000" w:themeColor="text1"/>
          <w:sz w:val="20"/>
          <w:szCs w:val="20"/>
        </w:rPr>
        <w:t xml:space="preserve"> </w:t>
      </w:r>
    </w:p>
    <w:p w14:paraId="387073F6" w14:textId="5C1640DA" w:rsidR="00365253" w:rsidRDefault="00365253" w:rsidP="00365253">
      <w:pPr>
        <w:shd w:val="clear" w:color="auto" w:fill="FFFFFF" w:themeFill="background1"/>
        <w:ind w:hanging="450"/>
        <w:rPr>
          <w:sz w:val="20"/>
          <w:szCs w:val="20"/>
        </w:rPr>
      </w:pPr>
      <w:r>
        <w:rPr>
          <w:sz w:val="20"/>
          <w:szCs w:val="20"/>
        </w:rPr>
        <w:t xml:space="preserve">          </w:t>
      </w:r>
      <w:r w:rsidR="000D738A" w:rsidRPr="000D738A">
        <w:rPr>
          <w:bCs/>
          <w:color w:val="000000" w:themeColor="text1"/>
          <w:sz w:val="20"/>
          <w:szCs w:val="20"/>
          <w:vertAlign w:val="superscript"/>
        </w:rPr>
        <w:t>2</w:t>
      </w:r>
      <w:r w:rsidRPr="0040001C">
        <w:rPr>
          <w:sz w:val="20"/>
          <w:szCs w:val="20"/>
        </w:rPr>
        <w:t xml:space="preserve">Asterisks indicate </w:t>
      </w:r>
      <w:r w:rsidRPr="006A3F94">
        <w:rPr>
          <w:sz w:val="20"/>
          <w:szCs w:val="20"/>
        </w:rPr>
        <w:t xml:space="preserve">significant difference for changes between </w:t>
      </w:r>
      <w:r w:rsidR="00405567">
        <w:rPr>
          <w:sz w:val="20"/>
          <w:szCs w:val="20"/>
        </w:rPr>
        <w:t>2011 and 2018</w:t>
      </w:r>
      <w:r w:rsidRPr="006A3F94">
        <w:rPr>
          <w:sz w:val="20"/>
          <w:szCs w:val="20"/>
        </w:rPr>
        <w:t xml:space="preserve">, </w:t>
      </w:r>
      <w:r w:rsidRPr="0025081C">
        <w:rPr>
          <w:sz w:val="20"/>
          <w:szCs w:val="20"/>
        </w:rPr>
        <w:t>*p&lt;0.5</w:t>
      </w:r>
      <w:r>
        <w:rPr>
          <w:sz w:val="20"/>
          <w:szCs w:val="20"/>
        </w:rPr>
        <w:t xml:space="preserve">, </w:t>
      </w:r>
      <w:r w:rsidRPr="006A3F94">
        <w:rPr>
          <w:rFonts w:ascii="Tahoma" w:hAnsi="Tahoma" w:cs="Tahoma"/>
          <w:sz w:val="20"/>
          <w:szCs w:val="20"/>
        </w:rPr>
        <w:t>**</w:t>
      </w:r>
      <w:r w:rsidRPr="006A3F94">
        <w:rPr>
          <w:sz w:val="20"/>
          <w:szCs w:val="20"/>
        </w:rPr>
        <w:t xml:space="preserve"> p&lt;0.01, </w:t>
      </w:r>
      <w:r w:rsidRPr="006A3F94">
        <w:rPr>
          <w:rFonts w:ascii="Tahoma" w:hAnsi="Tahoma" w:cs="Tahoma"/>
          <w:sz w:val="20"/>
          <w:szCs w:val="20"/>
        </w:rPr>
        <w:t>***</w:t>
      </w:r>
      <w:r w:rsidRPr="006A3F94">
        <w:rPr>
          <w:sz w:val="20"/>
          <w:szCs w:val="20"/>
        </w:rPr>
        <w:t xml:space="preserve"> p&lt;0.001 </w:t>
      </w:r>
    </w:p>
    <w:p w14:paraId="1EB59DB9" w14:textId="77777777" w:rsidR="00365253" w:rsidRPr="00F56885" w:rsidRDefault="00365253" w:rsidP="00175605">
      <w:pPr>
        <w:rPr>
          <w:b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Y="1892"/>
        <w:tblW w:w="13762" w:type="dxa"/>
        <w:tblLook w:val="04A0" w:firstRow="1" w:lastRow="0" w:firstColumn="1" w:lastColumn="0" w:noHBand="0" w:noVBand="1"/>
      </w:tblPr>
      <w:tblGrid>
        <w:gridCol w:w="3060"/>
        <w:gridCol w:w="1080"/>
        <w:gridCol w:w="990"/>
        <w:gridCol w:w="1619"/>
        <w:gridCol w:w="922"/>
        <w:gridCol w:w="969"/>
        <w:gridCol w:w="1710"/>
        <w:gridCol w:w="1080"/>
        <w:gridCol w:w="900"/>
        <w:gridCol w:w="1432"/>
      </w:tblGrid>
      <w:tr w:rsidR="0046370D" w:rsidRPr="00F56885" w14:paraId="312D9E4A" w14:textId="77777777" w:rsidTr="00175605">
        <w:trPr>
          <w:trHeight w:val="290"/>
        </w:trPr>
        <w:tc>
          <w:tcPr>
            <w:tcW w:w="306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3576FF" w14:textId="77777777" w:rsidR="0046370D" w:rsidRPr="00F56885" w:rsidRDefault="0046370D" w:rsidP="00175605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Food items</w:t>
            </w:r>
          </w:p>
        </w:tc>
        <w:tc>
          <w:tcPr>
            <w:tcW w:w="3689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22F825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360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965F4E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Fat</w:t>
            </w:r>
          </w:p>
        </w:tc>
        <w:tc>
          <w:tcPr>
            <w:tcW w:w="341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D3388F" w14:textId="77777777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arbohydrate</w:t>
            </w:r>
          </w:p>
        </w:tc>
      </w:tr>
      <w:tr w:rsidR="0046370D" w:rsidRPr="00F56885" w14:paraId="09E37504" w14:textId="77777777" w:rsidTr="00175605">
        <w:trPr>
          <w:trHeight w:val="800"/>
        </w:trPr>
        <w:tc>
          <w:tcPr>
            <w:tcW w:w="306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E1E5CA4" w14:textId="77777777" w:rsidR="0046370D" w:rsidRPr="00F56885" w:rsidRDefault="0046370D" w:rsidP="00175605">
            <w:pPr>
              <w:spacing w:line="288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DD4DEAA" w14:textId="31E75660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6EE67D" w14:textId="12E9698F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6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B8D353B" w14:textId="0B4B4899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hange from 2011 to 2018</w:t>
            </w:r>
          </w:p>
        </w:tc>
        <w:tc>
          <w:tcPr>
            <w:tcW w:w="9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4000E3" w14:textId="622CDABD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96EC008" w14:textId="6DD07799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8C9DC41" w14:textId="33D7D0D2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hange from 2011 to 2018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313924A" w14:textId="7972E7F8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0DFF135" w14:textId="483A1393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4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A354D4E" w14:textId="6488DE0F" w:rsidR="0046370D" w:rsidRPr="00F56885" w:rsidRDefault="0046370D" w:rsidP="00175605">
            <w:pPr>
              <w:spacing w:line="288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hange from 2011 to 2018</w:t>
            </w:r>
          </w:p>
        </w:tc>
      </w:tr>
      <w:tr w:rsidR="0046370D" w:rsidRPr="00F56885" w14:paraId="2B9C06E4" w14:textId="77777777" w:rsidTr="00175605">
        <w:trPr>
          <w:trHeight w:val="292"/>
        </w:trPr>
        <w:tc>
          <w:tcPr>
            <w:tcW w:w="306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0CDF76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Rice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6E596DE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58.6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0D9BD29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161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3A80B3" w14:textId="2C94A0F2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13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*</w:t>
            </w:r>
            <w:r w:rsidR="000D738A" w:rsidRPr="000D738A">
              <w:rPr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B680C59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96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AE8A73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0228A2" w14:textId="1A056CFE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44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DD93F0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85.0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8123C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80.2</w:t>
            </w:r>
          </w:p>
        </w:tc>
        <w:tc>
          <w:tcPr>
            <w:tcW w:w="143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D471921" w14:textId="738C979B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6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6370D" w:rsidRPr="00F56885" w14:paraId="1603CF6A" w14:textId="77777777" w:rsidTr="00175605">
        <w:trPr>
          <w:trHeight w:val="304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BC13511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Atta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E1D97A7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4FD0A3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103D76F" w14:textId="333BBB5C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8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B6C651D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86FCE52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4AFB63" w14:textId="07B583FF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19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9AF428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9591A6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F017575" w14:textId="12C600C3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32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6370D" w:rsidRPr="00F56885" w14:paraId="5EABB8AD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B38DB0B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Other cereal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F37FE0D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1A1662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1DD98964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8.0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D78885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41412C1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204E15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60388B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66202F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DED964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6.0</w:t>
            </w:r>
          </w:p>
        </w:tc>
      </w:tr>
      <w:tr w:rsidR="0046370D" w:rsidRPr="00F56885" w14:paraId="35D58637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CD8A13B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Pulses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AE5337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BB2558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D947BEE" w14:textId="35D11709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68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46346EE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FA500D6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1DEC8E" w14:textId="59957EB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33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08E31E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FDE670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17E5026" w14:textId="6A712E09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64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6370D" w:rsidRPr="00F56885" w14:paraId="15840220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B8ABF99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Edible oils and fat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4E545B1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AF93D6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5CC72805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F573942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03C72F7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134D57" w14:textId="405462AE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7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8AD3C0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EA6216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BC1D137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46370D" w:rsidRPr="00F56885" w14:paraId="1E798C48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452429F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Roots and tubers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2D27BB1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FE01C67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13AE72DD" w14:textId="04206EA0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16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26793ACA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3D11B32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0D0F66" w14:textId="31CD2F23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50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14ABC7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0E9E1A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7D416BF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3.0</w:t>
            </w:r>
          </w:p>
        </w:tc>
      </w:tr>
      <w:tr w:rsidR="0046370D" w:rsidRPr="00F56885" w14:paraId="397B6D23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8077967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Vegetables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1C936B1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F43E8B5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1B4361BD" w14:textId="7DD10862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7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03095E6A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977B851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E6AA8F" w14:textId="411C73A1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25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2A0418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EBE5E3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EDEEEC9" w14:textId="508AC0F2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47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6370D" w:rsidRPr="00F56885" w14:paraId="390EA1A0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F16B992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Meat (beef, chicken, goat, etc.)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D9F86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1C0DA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7D452911" w14:textId="6F6E8429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51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1456A1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F04949B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C5CF62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B1AA9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EAEB80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9597C9F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46370D" w:rsidRPr="00F56885" w14:paraId="5C99DD53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15B4401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Eggs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4C9BC7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700EABA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4939A0D9" w14:textId="230243BF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08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2DC7AAA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F5A950A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146CD5" w14:textId="6C4E5E1D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56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01D2B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8BC2C8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0BC230F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46370D" w:rsidRPr="00F56885" w14:paraId="0B79FB25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5CCA20E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Fish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71B1F3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C4A054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3C478351" w14:textId="1F2D409D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12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1E859B3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6A11A5A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7CA218" w14:textId="2878B65B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34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6363C9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F7F39B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F495621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46370D" w:rsidRPr="00F56885" w14:paraId="4A0078CE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1A47509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Milk and milk products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2AB5C1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A8BA4FF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0A45BC75" w14:textId="4A89FCCA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78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305B849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1FB1FAD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FB02DE" w14:textId="3EEE543D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27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9E262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5E7403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7956996" w14:textId="142E7724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50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6370D" w:rsidRPr="00F56885" w14:paraId="2F130F57" w14:textId="77777777" w:rsidTr="00175605">
        <w:trPr>
          <w:trHeight w:val="281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F276476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Fruits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45AC60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CF2D0D8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619" w:type="dxa"/>
            <w:shd w:val="clear" w:color="auto" w:fill="auto"/>
            <w:vAlign w:val="center"/>
            <w:hideMark/>
          </w:tcPr>
          <w:p w14:paraId="5A42AC95" w14:textId="52F044D1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50.0</w:t>
            </w:r>
            <w:r w:rsidR="00365253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AE3C039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E521A5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EC9F21E" w14:textId="3FD40FBC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-50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5A59AB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2EB6C3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0260ECF" w14:textId="57D0C6AA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50.0</w:t>
            </w:r>
            <w:r w:rsidR="00910E2E">
              <w:rPr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46370D" w:rsidRPr="00F56885" w14:paraId="02B57AEB" w14:textId="77777777" w:rsidTr="00175605">
        <w:trPr>
          <w:trHeight w:val="281"/>
        </w:trPr>
        <w:tc>
          <w:tcPr>
            <w:tcW w:w="306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4044EA" w14:textId="77777777" w:rsidR="0046370D" w:rsidRPr="00F56885" w:rsidRDefault="0046370D" w:rsidP="00175605">
            <w:pPr>
              <w:spacing w:line="288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Sugar/gur/sweet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1A0835A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5DBCBF8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61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C2CAC61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2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8DDEEEC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239A9E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EF72CB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A13B5F4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138342B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43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36505B" w14:textId="77777777" w:rsidR="0046370D" w:rsidRPr="00F56885" w:rsidRDefault="0046370D" w:rsidP="00175605">
            <w:pPr>
              <w:spacing w:line="288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F56885">
              <w:rPr>
                <w:bCs/>
                <w:color w:val="000000" w:themeColor="text1"/>
                <w:sz w:val="20"/>
                <w:szCs w:val="20"/>
              </w:rPr>
              <w:t>0.0</w:t>
            </w:r>
          </w:p>
        </w:tc>
      </w:tr>
    </w:tbl>
    <w:p w14:paraId="6595EB65" w14:textId="77777777" w:rsidR="00175605" w:rsidRPr="00F56885" w:rsidRDefault="00175605" w:rsidP="0046370D">
      <w:pPr>
        <w:rPr>
          <w:b/>
          <w:color w:val="000000" w:themeColor="text1"/>
          <w:sz w:val="20"/>
          <w:szCs w:val="20"/>
        </w:rPr>
      </w:pPr>
    </w:p>
    <w:p w14:paraId="43745CE1" w14:textId="77777777" w:rsidR="00175605" w:rsidRPr="00F56885" w:rsidRDefault="00175605" w:rsidP="0046370D">
      <w:pPr>
        <w:rPr>
          <w:b/>
          <w:color w:val="000000" w:themeColor="text1"/>
          <w:sz w:val="20"/>
          <w:szCs w:val="20"/>
        </w:rPr>
        <w:sectPr w:rsidR="00175605" w:rsidRPr="00F56885" w:rsidSect="001756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C8BCD0" w14:textId="67F9F66F" w:rsidR="0046370D" w:rsidRDefault="0046370D" w:rsidP="00F65862">
      <w:pPr>
        <w:rPr>
          <w:b/>
          <w:color w:val="000000" w:themeColor="text1"/>
          <w:sz w:val="20"/>
          <w:szCs w:val="20"/>
        </w:rPr>
      </w:pPr>
      <w:r w:rsidRPr="00F56885">
        <w:rPr>
          <w:b/>
          <w:color w:val="000000" w:themeColor="text1"/>
          <w:sz w:val="20"/>
          <w:szCs w:val="20"/>
        </w:rPr>
        <w:lastRenderedPageBreak/>
        <w:t>Supplemental Table 4. Inequity gaps in insufficient intakes of energy, protein, and fat, and excessive intake of carbohydrate by sex, age group, and survey rounds</w:t>
      </w:r>
    </w:p>
    <w:p w14:paraId="7B6FE2DA" w14:textId="5061D07B" w:rsidR="00E3620C" w:rsidRDefault="00E3620C" w:rsidP="00F65862">
      <w:pPr>
        <w:rPr>
          <w:b/>
          <w:color w:val="000000" w:themeColor="text1"/>
          <w:sz w:val="20"/>
          <w:szCs w:val="20"/>
        </w:rPr>
      </w:pPr>
    </w:p>
    <w:tbl>
      <w:tblPr>
        <w:tblStyle w:val="TableGrid"/>
        <w:tblW w:w="14030" w:type="dxa"/>
        <w:tblInd w:w="-63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30"/>
        <w:gridCol w:w="936"/>
        <w:gridCol w:w="872"/>
        <w:gridCol w:w="802"/>
        <w:gridCol w:w="810"/>
        <w:gridCol w:w="990"/>
        <w:gridCol w:w="810"/>
        <w:gridCol w:w="990"/>
        <w:gridCol w:w="875"/>
        <w:gridCol w:w="780"/>
        <w:gridCol w:w="841"/>
        <w:gridCol w:w="1014"/>
        <w:gridCol w:w="810"/>
        <w:gridCol w:w="1080"/>
        <w:gridCol w:w="890"/>
      </w:tblGrid>
      <w:tr w:rsidR="00E3620C" w:rsidRPr="00F56885" w14:paraId="72377C81" w14:textId="77777777" w:rsidTr="0058307F">
        <w:trPr>
          <w:tblHeader/>
        </w:trPr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38C78E23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FFFFFF" w:themeFill="background1"/>
          </w:tcPr>
          <w:p w14:paraId="5AA4A1F7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nil"/>
            </w:tcBorders>
            <w:shd w:val="clear" w:color="auto" w:fill="FFFFFF" w:themeFill="background1"/>
          </w:tcPr>
          <w:p w14:paraId="78E664FB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277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39BCF2BC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5415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0B8F263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Females</w:t>
            </w:r>
          </w:p>
        </w:tc>
      </w:tr>
      <w:tr w:rsidR="00E3620C" w:rsidRPr="00F56885" w14:paraId="606F2BEA" w14:textId="77777777" w:rsidTr="0058307F">
        <w:trPr>
          <w:tblHeader/>
        </w:trPr>
        <w:tc>
          <w:tcPr>
            <w:tcW w:w="153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55B05813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 xml:space="preserve">Indicators </w:t>
            </w:r>
          </w:p>
        </w:tc>
        <w:tc>
          <w:tcPr>
            <w:tcW w:w="936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692FAA71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 xml:space="preserve">Age group, y </w:t>
            </w:r>
          </w:p>
        </w:tc>
        <w:tc>
          <w:tcPr>
            <w:tcW w:w="87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4AA8D36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8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DF83A7D" w14:textId="77777777" w:rsidR="00E3620C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 xml:space="preserve">Q1 </w:t>
            </w:r>
          </w:p>
          <w:p w14:paraId="36E8C080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A2DC857" w14:textId="77777777" w:rsidR="00E3620C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 xml:space="preserve">Q5 </w:t>
            </w:r>
          </w:p>
          <w:p w14:paraId="696B8346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C98142E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SII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14B1D4C" w14:textId="3CF74C64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SII p</w:t>
            </w:r>
            <w:r w:rsidR="000D738A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9AFDEBA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IX</w:t>
            </w:r>
          </w:p>
        </w:tc>
        <w:tc>
          <w:tcPr>
            <w:tcW w:w="8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7B00518B" w14:textId="0A2890B5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IX p</w:t>
            </w:r>
            <w:r w:rsidR="000D738A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64548BE" w14:textId="77777777" w:rsidR="00E3620C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 xml:space="preserve">Q1 </w:t>
            </w:r>
          </w:p>
          <w:p w14:paraId="3B04759E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5210B03" w14:textId="77777777" w:rsidR="00E3620C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 xml:space="preserve">Q5 </w:t>
            </w:r>
          </w:p>
          <w:p w14:paraId="4FB0390C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6895BB9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SII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E90A44B" w14:textId="3279F263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SII p</w:t>
            </w:r>
            <w:r w:rsidR="000D738A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DFBB427" w14:textId="77777777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IX</w:t>
            </w:r>
          </w:p>
        </w:tc>
        <w:tc>
          <w:tcPr>
            <w:tcW w:w="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C3B0D04" w14:textId="3C57407D" w:rsidR="00E3620C" w:rsidRPr="00F56885" w:rsidRDefault="00E3620C" w:rsidP="00D94295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IX p</w:t>
            </w:r>
            <w:r w:rsidR="000D738A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E3620C" w:rsidRPr="00F56885" w14:paraId="36DBAB41" w14:textId="77777777" w:rsidTr="0058307F">
        <w:tc>
          <w:tcPr>
            <w:tcW w:w="1530" w:type="dxa"/>
            <w:shd w:val="clear" w:color="auto" w:fill="FFFFFF" w:themeFill="background1"/>
          </w:tcPr>
          <w:p w14:paraId="23F4AB91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Energy</w:t>
            </w:r>
            <w:r>
              <w:rPr>
                <w:b/>
                <w:color w:val="000000" w:themeColor="text1"/>
                <w:sz w:val="20"/>
                <w:szCs w:val="20"/>
              </w:rPr>
              <w:t>, % insufficient</w:t>
            </w:r>
            <w:r w:rsidRPr="00F56885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C66A14E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-&lt;5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0847200E" w14:textId="71BBD191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2BA5702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0.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4CC9BC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880F4B0" w14:textId="5204A396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7.1*</w:t>
            </w:r>
            <w:r w:rsidR="000D738A">
              <w:rPr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637E42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93841F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3.1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2E47C1D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1E3A9B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9.9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65F2F18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3428A14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4.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5C02DD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8AA323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0.0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454736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58</w:t>
            </w:r>
          </w:p>
        </w:tc>
      </w:tr>
      <w:tr w:rsidR="00E3620C" w:rsidRPr="00F56885" w14:paraId="2C43DF26" w14:textId="77777777" w:rsidTr="0058307F">
        <w:tc>
          <w:tcPr>
            <w:tcW w:w="1530" w:type="dxa"/>
            <w:shd w:val="clear" w:color="auto" w:fill="FFFFFF" w:themeFill="background1"/>
          </w:tcPr>
          <w:p w14:paraId="2445B3FB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1167615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75BCCB8F" w14:textId="4D63AC00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66DA152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6.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76B2C4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58F4E5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6.1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5BDBE5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B3CF6A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1.3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CCF9B6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38A329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7.9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7C4635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6422C96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3.3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595705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103F0C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3.8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3F39ECF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3536445D" w14:textId="77777777" w:rsidTr="0058307F">
        <w:tc>
          <w:tcPr>
            <w:tcW w:w="1530" w:type="dxa"/>
            <w:shd w:val="clear" w:color="auto" w:fill="FFFFFF" w:themeFill="background1"/>
          </w:tcPr>
          <w:p w14:paraId="42D48979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EAACA89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-&lt;10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2928D2F8" w14:textId="03CA4D73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1E324ED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B0719F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A7B273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1.7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19C3BB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1AB303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8.7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4F66C22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432D69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D5F2DD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676E091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35F807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1D0F9A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.2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4907398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E3620C" w:rsidRPr="00F56885" w14:paraId="09632190" w14:textId="77777777" w:rsidTr="0058307F">
        <w:tc>
          <w:tcPr>
            <w:tcW w:w="1530" w:type="dxa"/>
            <w:shd w:val="clear" w:color="auto" w:fill="FFFFFF" w:themeFill="background1"/>
          </w:tcPr>
          <w:p w14:paraId="7DE9723B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FD04873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74787044" w14:textId="0309F944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4B77D0B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E8F11F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1B0F28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549E3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546DC9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7A89EF5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8B0A07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4B08115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0F8E7EA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4.4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89E18D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42C158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0.1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7A43781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29E7ADDE" w14:textId="77777777" w:rsidTr="0058307F">
        <w:trPr>
          <w:trHeight w:val="324"/>
        </w:trPr>
        <w:tc>
          <w:tcPr>
            <w:tcW w:w="1530" w:type="dxa"/>
            <w:shd w:val="clear" w:color="auto" w:fill="FFFFFF" w:themeFill="background1"/>
          </w:tcPr>
          <w:p w14:paraId="3B0B5A12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D8B2654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-18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1E4A2A6D" w14:textId="30AC59EE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1E4A5D2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5E3AA6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A0D357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4.9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7C80BD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07AFE2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0.1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7974660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17BB25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0174FD9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0031186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9.6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681A2C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64FAEA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3.3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19ECBBA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36</w:t>
            </w:r>
          </w:p>
        </w:tc>
      </w:tr>
      <w:tr w:rsidR="00E3620C" w:rsidRPr="00F56885" w14:paraId="415DCD97" w14:textId="77777777" w:rsidTr="0058307F">
        <w:tc>
          <w:tcPr>
            <w:tcW w:w="1530" w:type="dxa"/>
            <w:shd w:val="clear" w:color="auto" w:fill="FFFFFF" w:themeFill="background1"/>
          </w:tcPr>
          <w:p w14:paraId="3805D9F7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387BB09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191F2E1A" w14:textId="090FC1E8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5C38492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65B2F5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334E69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.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F7F069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72CE9F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.9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11835B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8D0B16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7.7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93277A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5.6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2026687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2.1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C835D3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69D31E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9.9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791044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0D001BE9" w14:textId="77777777" w:rsidTr="0058307F">
        <w:tc>
          <w:tcPr>
            <w:tcW w:w="1530" w:type="dxa"/>
            <w:shd w:val="clear" w:color="auto" w:fill="FFFFFF" w:themeFill="background1"/>
          </w:tcPr>
          <w:p w14:paraId="46A503BB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438CE9A9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9-40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0FECD23D" w14:textId="3C8E83D3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0B4A197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4BFE9F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18036C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6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EC215A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6C6A68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7.5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2DF0504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43B01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AC66FF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29C13C7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2.8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539082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7F9B99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5.5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3251F3B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3620C" w:rsidRPr="00F56885" w14:paraId="4A984E85" w14:textId="77777777" w:rsidTr="0058307F">
        <w:tc>
          <w:tcPr>
            <w:tcW w:w="1530" w:type="dxa"/>
            <w:shd w:val="clear" w:color="auto" w:fill="FFFFFF" w:themeFill="background1"/>
          </w:tcPr>
          <w:p w14:paraId="583B7E5A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D6B322F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14714012" w14:textId="42640560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57B3A3E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7.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1A43CC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4BB451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5.6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F55D40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AB2E5A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2.0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C20455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D107A5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6C311DF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33574A7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8.2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6D0D13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3F6C28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6.3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C90D06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5994142C" w14:textId="77777777" w:rsidTr="0058307F">
        <w:tc>
          <w:tcPr>
            <w:tcW w:w="1530" w:type="dxa"/>
            <w:shd w:val="clear" w:color="auto" w:fill="FFFFFF" w:themeFill="background1"/>
          </w:tcPr>
          <w:p w14:paraId="50092041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9273296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1-60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3FCC5738" w14:textId="122F17E8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1D3AD81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5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57F93A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A51916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8.9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6447EA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CBAA84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9.3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4FD671B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0D4CBF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2EA2EC0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3B457BB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9.1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3A81E0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393F63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2.2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E5A4EF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E3620C" w:rsidRPr="00F56885" w14:paraId="5A09AF5F" w14:textId="77777777" w:rsidTr="0058307F">
        <w:tc>
          <w:tcPr>
            <w:tcW w:w="1530" w:type="dxa"/>
            <w:shd w:val="clear" w:color="auto" w:fill="FFFFFF" w:themeFill="background1"/>
          </w:tcPr>
          <w:p w14:paraId="20D6CFE7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BF28451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51CB087E" w14:textId="33B4E591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511A75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3.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14E493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35C9AA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8.1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2A6BFC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2191D7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3.1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88C8A6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A6EE1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090872D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242AB2C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6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519E5E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D964FD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5.6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A820BC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1C01947A" w14:textId="77777777" w:rsidTr="0058307F">
        <w:tc>
          <w:tcPr>
            <w:tcW w:w="1530" w:type="dxa"/>
            <w:shd w:val="clear" w:color="auto" w:fill="FFFFFF" w:themeFill="background1"/>
          </w:tcPr>
          <w:p w14:paraId="4099BB8F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4BD33F0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≥61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497E79F8" w14:textId="3DD7ADB0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1419FBA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3D735D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239579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9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E2179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8AEFC1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7.3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1C0A56E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3B48D2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5097AB3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65914B7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.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2088A7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CB5C61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.7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147D0A5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E3620C" w:rsidRPr="00F56885" w14:paraId="69581091" w14:textId="77777777" w:rsidTr="0058307F">
        <w:tc>
          <w:tcPr>
            <w:tcW w:w="1530" w:type="dxa"/>
            <w:shd w:val="clear" w:color="auto" w:fill="FFFFFF" w:themeFill="background1"/>
          </w:tcPr>
          <w:p w14:paraId="03A9D800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5D03D03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40C15ABB" w14:textId="162F13C1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54C28C1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684B46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C0ABFA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.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366F50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FD40B4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.7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14C2747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2FBF8B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8.0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781506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56F5998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4.9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70F4C9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0FA55C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0.3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EB9CF7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0ABB075F" w14:textId="77777777" w:rsidTr="0058307F">
        <w:tc>
          <w:tcPr>
            <w:tcW w:w="1530" w:type="dxa"/>
            <w:shd w:val="clear" w:color="auto" w:fill="FFFFFF" w:themeFill="background1"/>
          </w:tcPr>
          <w:p w14:paraId="728087E1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Protein</w:t>
            </w:r>
            <w:r>
              <w:rPr>
                <w:b/>
                <w:color w:val="000000" w:themeColor="text1"/>
                <w:sz w:val="20"/>
                <w:szCs w:val="20"/>
              </w:rPr>
              <w:t>, % insufficient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47E9B095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-&lt;5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6B28290E" w14:textId="27158C49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EBBF19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B31649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0EBAF4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7.4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CAFC46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E0F8C0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1.8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257C96E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7B50C8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37AD97B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19A3169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6.5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0A5512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128146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4.3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79A359D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3620C" w:rsidRPr="00F56885" w14:paraId="34BEC014" w14:textId="77777777" w:rsidTr="0058307F">
        <w:tc>
          <w:tcPr>
            <w:tcW w:w="1530" w:type="dxa"/>
            <w:shd w:val="clear" w:color="auto" w:fill="FFFFFF" w:themeFill="background1"/>
          </w:tcPr>
          <w:p w14:paraId="44167A3D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D5C4EE0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494AC39D" w14:textId="00B396B4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543F288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602189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975002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8.8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894196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49F95E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1.5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29479B9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B279D8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9D3496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39B44DA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5132FD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C2046B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5D44D57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2D9B5D23" w14:textId="77777777" w:rsidTr="0058307F">
        <w:tc>
          <w:tcPr>
            <w:tcW w:w="1530" w:type="dxa"/>
            <w:shd w:val="clear" w:color="auto" w:fill="FFFFFF" w:themeFill="background1"/>
          </w:tcPr>
          <w:p w14:paraId="14DB846D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4474162D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-&lt;10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34838840" w14:textId="04A92420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350ED92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2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5ADF8E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2.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E3264D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6.8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E52C14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7CCA2D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2.9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1090163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2B0ABA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4EB5C23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2DE899B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0.1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F5CE06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918FB9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4.5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E78066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E3620C" w:rsidRPr="00F56885" w14:paraId="60F71CAB" w14:textId="77777777" w:rsidTr="0058307F">
        <w:tc>
          <w:tcPr>
            <w:tcW w:w="1530" w:type="dxa"/>
            <w:shd w:val="clear" w:color="auto" w:fill="FFFFFF" w:themeFill="background1"/>
          </w:tcPr>
          <w:p w14:paraId="3C50E3E1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642F241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51544DFA" w14:textId="67DBA3F5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2A4049A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7.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F56AA1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AC7279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9.3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545B3F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E16508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4.1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191CAC5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C0CD9F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41236A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19C6F2B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6.5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059443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B9B02F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7.7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4CDA9C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102A82E3" w14:textId="77777777" w:rsidTr="0058307F">
        <w:tc>
          <w:tcPr>
            <w:tcW w:w="1530" w:type="dxa"/>
            <w:shd w:val="clear" w:color="auto" w:fill="FFFFFF" w:themeFill="background1"/>
          </w:tcPr>
          <w:p w14:paraId="0313C31C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830CDBC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-18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7351607D" w14:textId="702DEC83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13EF9F4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8.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ABE815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2.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75E8C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3.3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70479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77BDF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7.5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45BF1FC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032922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8.1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3F1D7D8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1.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6965164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2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613ABA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BAC2E8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7.0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3781F89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77</w:t>
            </w:r>
          </w:p>
        </w:tc>
      </w:tr>
      <w:tr w:rsidR="00E3620C" w:rsidRPr="00F56885" w14:paraId="3E52AB10" w14:textId="77777777" w:rsidTr="0058307F">
        <w:tc>
          <w:tcPr>
            <w:tcW w:w="1530" w:type="dxa"/>
            <w:shd w:val="clear" w:color="auto" w:fill="FFFFFF" w:themeFill="background1"/>
          </w:tcPr>
          <w:p w14:paraId="49EC03A0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E53DDB3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726D0E4A" w14:textId="2CD75DDE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5CCA2D3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336367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1D4E4C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6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F5A575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7D4F69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9.9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1005378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331129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CA3C43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31AB27C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0.8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E21E75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5B3E91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5.7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201E8F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6B4ADC33" w14:textId="77777777" w:rsidTr="0058307F">
        <w:tc>
          <w:tcPr>
            <w:tcW w:w="1530" w:type="dxa"/>
            <w:shd w:val="clear" w:color="auto" w:fill="FFFFFF" w:themeFill="background1"/>
          </w:tcPr>
          <w:p w14:paraId="0479572A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E118B46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9-40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4218CBEE" w14:textId="5D38E64A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4C54389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4.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60BA52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7CB16F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6.5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53CE71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C7AEDC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3.4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43016FA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925D4C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8.5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2B5FBD9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12F91CA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0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9CD017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8BF1BE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4.9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69E8B1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E3620C" w:rsidRPr="00F56885" w14:paraId="2B188CE5" w14:textId="77777777" w:rsidTr="0058307F">
        <w:tc>
          <w:tcPr>
            <w:tcW w:w="1530" w:type="dxa"/>
            <w:shd w:val="clear" w:color="auto" w:fill="FFFFFF" w:themeFill="background1"/>
          </w:tcPr>
          <w:p w14:paraId="31EE917B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84FE664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1C46417A" w14:textId="6AE77A26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4E4AB32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9.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2C86E4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E3ABA8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9.1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E13DEF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B5D432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4.9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53E538E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BC5EA8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2.3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2C36F1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6E88F58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4.7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74137A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BFFFCD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8.4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692DC4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18A02963" w14:textId="77777777" w:rsidTr="0058307F">
        <w:tc>
          <w:tcPr>
            <w:tcW w:w="1530" w:type="dxa"/>
            <w:shd w:val="clear" w:color="auto" w:fill="FFFFFF" w:themeFill="background1"/>
          </w:tcPr>
          <w:p w14:paraId="67E1FA84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354852C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1-60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3C85E66A" w14:textId="4D45F8C4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7E54CE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4.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2C3C59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B80B20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0.4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33ADE3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46C6AE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5.5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7E4E083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29E203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2.9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5745B52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2844036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3.3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4430C3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B3766C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7.1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76DC16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69</w:t>
            </w:r>
          </w:p>
        </w:tc>
      </w:tr>
      <w:tr w:rsidR="00E3620C" w:rsidRPr="00F56885" w14:paraId="424757E3" w14:textId="77777777" w:rsidTr="0058307F">
        <w:tc>
          <w:tcPr>
            <w:tcW w:w="1530" w:type="dxa"/>
            <w:shd w:val="clear" w:color="auto" w:fill="FFFFFF" w:themeFill="background1"/>
          </w:tcPr>
          <w:p w14:paraId="53608691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9174D15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4DF4E164" w14:textId="106565E0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46778D1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3.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36CD4C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12B577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4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6C8530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E259CE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8.3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74019C6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CD98AE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5.2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40B3CE2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4CF8E4E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1.3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372E60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9EFB8D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5.6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C93EF1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01E9EBE5" w14:textId="77777777" w:rsidTr="000D738A">
        <w:trPr>
          <w:trHeight w:val="513"/>
        </w:trPr>
        <w:tc>
          <w:tcPr>
            <w:tcW w:w="1530" w:type="dxa"/>
            <w:shd w:val="clear" w:color="auto" w:fill="FFFFFF" w:themeFill="background1"/>
          </w:tcPr>
          <w:p w14:paraId="46036AD8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C26AFF9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≥61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43398C38" w14:textId="1D0200B8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11C512F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0765B2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794194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9.6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79A630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8D6D4A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1.0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24A89F8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3FBB80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2.3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ACEFBA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1198B76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53.9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AC057F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FFC448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5.4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7BDDAAA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E3620C" w:rsidRPr="00F56885" w14:paraId="73A4FAAB" w14:textId="77777777" w:rsidTr="0058307F">
        <w:tc>
          <w:tcPr>
            <w:tcW w:w="1530" w:type="dxa"/>
            <w:shd w:val="clear" w:color="auto" w:fill="FFFFFF" w:themeFill="background1"/>
          </w:tcPr>
          <w:p w14:paraId="060B6E76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F99562B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388BB463" w14:textId="70E24B1D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6293FF9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2C07A6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D25812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1.5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2D7F7E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24D363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6.5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4727020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E868D8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4AF067F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03D0FBC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6.4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3577F4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EBA579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2.7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5DBE969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4A2FA0E7" w14:textId="77777777" w:rsidTr="0058307F">
        <w:tc>
          <w:tcPr>
            <w:tcW w:w="1530" w:type="dxa"/>
            <w:shd w:val="clear" w:color="auto" w:fill="FFFFFF" w:themeFill="background1"/>
          </w:tcPr>
          <w:p w14:paraId="1B317912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Fat</w:t>
            </w:r>
            <w:r>
              <w:rPr>
                <w:b/>
                <w:color w:val="000000" w:themeColor="text1"/>
                <w:sz w:val="20"/>
                <w:szCs w:val="20"/>
              </w:rPr>
              <w:t>, % insufficient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3FE6042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-&lt;5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60BFB112" w14:textId="3468812F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34F8EB5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C6A10D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2.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C161CC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3.7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75B732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A5DB67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3.5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82D295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79837C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8.8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5A10EE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0.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5EC5C1E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9.9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3ACC32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5C6F81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5.6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D289D8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E3620C" w:rsidRPr="00F56885" w14:paraId="0F53F7A4" w14:textId="77777777" w:rsidTr="0058307F">
        <w:tc>
          <w:tcPr>
            <w:tcW w:w="1530" w:type="dxa"/>
            <w:shd w:val="clear" w:color="auto" w:fill="FFFFFF" w:themeFill="background1"/>
          </w:tcPr>
          <w:p w14:paraId="203C9091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4E82CB90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0AC838B2" w14:textId="2830C669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3E33AEE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1.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FCA7EA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6.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669D49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6.4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50D6B5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EDCA5C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0.7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71D098B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A7F5AA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5.1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32C59F1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7.3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6275412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9.8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7520C9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1B94A3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2.4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C608ED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098B6BC1" w14:textId="77777777" w:rsidTr="0058307F">
        <w:tc>
          <w:tcPr>
            <w:tcW w:w="1530" w:type="dxa"/>
            <w:shd w:val="clear" w:color="auto" w:fill="FFFFFF" w:themeFill="background1"/>
          </w:tcPr>
          <w:p w14:paraId="235010E4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1A4CB27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-&lt;10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3A126638" w14:textId="723877EB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6EE83E0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EA0313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1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28BE38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0.9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BA41A1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188D33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6.1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91BEB6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F22A30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ED486B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5A406E5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5.3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4D626B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69756C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.0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6E7E6B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3620C" w:rsidRPr="00F56885" w14:paraId="210D5E71" w14:textId="77777777" w:rsidTr="0058307F">
        <w:tc>
          <w:tcPr>
            <w:tcW w:w="1530" w:type="dxa"/>
            <w:shd w:val="clear" w:color="auto" w:fill="FFFFFF" w:themeFill="background1"/>
          </w:tcPr>
          <w:p w14:paraId="44B17A18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7A5C049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5CCE9AFE" w14:textId="7B5D6109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D1CE06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4.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7D8EED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5.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84F5C7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4.5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79BEB9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3AA0B4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2.2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7D803DB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BCCB74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379EF26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1.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67C5752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8.3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D2CA4C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4B9211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7.3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5D36F97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457FA89F" w14:textId="77777777" w:rsidTr="0058307F">
        <w:tc>
          <w:tcPr>
            <w:tcW w:w="1530" w:type="dxa"/>
            <w:shd w:val="clear" w:color="auto" w:fill="FFFFFF" w:themeFill="background1"/>
          </w:tcPr>
          <w:p w14:paraId="18ECD378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07961D5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-18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5BAB0DE8" w14:textId="4860A169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4C415BD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26D29C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2.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0E8E65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8.3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1D8E3F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8AEFF4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.1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5C83502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4A7E04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27550A3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0476DAA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6.8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EAFAC6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4760D4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.7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FE7AA5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3620C" w:rsidRPr="00F56885" w14:paraId="7C8E346E" w14:textId="77777777" w:rsidTr="0058307F">
        <w:tc>
          <w:tcPr>
            <w:tcW w:w="1530" w:type="dxa"/>
            <w:shd w:val="clear" w:color="auto" w:fill="FFFFFF" w:themeFill="background1"/>
          </w:tcPr>
          <w:p w14:paraId="4D74B8BF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11E06130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67FD3432" w14:textId="3E1D1ED3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7C8401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7.5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850DCE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2.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13826B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9.4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2324AA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E6661B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1.9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8BEEDF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FBCD45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0A2B91E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1.3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44894C0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1.7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236346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48461E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3.00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75ACADA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261FEBD7" w14:textId="77777777" w:rsidTr="0058307F">
        <w:tc>
          <w:tcPr>
            <w:tcW w:w="1530" w:type="dxa"/>
            <w:shd w:val="clear" w:color="auto" w:fill="FFFFFF" w:themeFill="background1"/>
          </w:tcPr>
          <w:p w14:paraId="767E67A7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A5B7012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9-40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50E74CDD" w14:textId="7E344AC8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547C8A7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8D891F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6.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7651E1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6.6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D40B61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695963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9.6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3B0DFB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382AB8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6FAF0D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5.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33F58A8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4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DCFEF2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D17698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8.6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638A50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3620C" w:rsidRPr="00F56885" w14:paraId="1A1920EF" w14:textId="77777777" w:rsidTr="0058307F">
        <w:tc>
          <w:tcPr>
            <w:tcW w:w="1530" w:type="dxa"/>
            <w:shd w:val="clear" w:color="auto" w:fill="FFFFFF" w:themeFill="background1"/>
          </w:tcPr>
          <w:p w14:paraId="31A758F8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C0CEEF8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173887DF" w14:textId="3725DB75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6EC13F8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1.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6AE8C1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7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14004D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6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007CEA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68FCF6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6.5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5613BFF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EB826A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4.1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09AF5F7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9.0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27EDEB5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1.4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D6A284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C98AE3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0.3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860869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751A73B9" w14:textId="77777777" w:rsidTr="0058307F">
        <w:tc>
          <w:tcPr>
            <w:tcW w:w="1530" w:type="dxa"/>
            <w:shd w:val="clear" w:color="auto" w:fill="FFFFFF" w:themeFill="background1"/>
          </w:tcPr>
          <w:p w14:paraId="511139E1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1CE64A67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1-60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49C106D7" w14:textId="4260FAA2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0D30538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20036D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5.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D44615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5.4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357504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7AE749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9.1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3ABB16A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65FCF3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149C673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4F2F74D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9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AA2B5E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F29F9B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1.2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85D0F2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3620C" w:rsidRPr="00F56885" w14:paraId="367FED37" w14:textId="77777777" w:rsidTr="0058307F">
        <w:tc>
          <w:tcPr>
            <w:tcW w:w="1530" w:type="dxa"/>
            <w:shd w:val="clear" w:color="auto" w:fill="FFFFFF" w:themeFill="background1"/>
          </w:tcPr>
          <w:p w14:paraId="12D68163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4A2E6C23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71F744E4" w14:textId="1D7BFE9B" w:rsidR="00E3620C" w:rsidRPr="00F56885" w:rsidRDefault="00BB11B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361AD84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3.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EE8534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1D037D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5.6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BFC0E6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FC1354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3.2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226811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A326F1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5.9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BDBF61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407C56E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2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D1DA1B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4D2019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0.3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3793A72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1FE8BF8E" w14:textId="77777777" w:rsidTr="0058307F">
        <w:tc>
          <w:tcPr>
            <w:tcW w:w="1530" w:type="dxa"/>
            <w:shd w:val="clear" w:color="auto" w:fill="FFFFFF" w:themeFill="background1"/>
          </w:tcPr>
          <w:p w14:paraId="64BC285A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164E894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≥61</w:t>
            </w:r>
          </w:p>
        </w:tc>
        <w:tc>
          <w:tcPr>
            <w:tcW w:w="872" w:type="dxa"/>
            <w:shd w:val="clear" w:color="auto" w:fill="FFFFFF" w:themeFill="background1"/>
          </w:tcPr>
          <w:p w14:paraId="373B2E1D" w14:textId="38E34D69" w:rsidR="00E3620C" w:rsidRPr="00F56885" w:rsidRDefault="0040556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464D8C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BDD977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2.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F07D72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1.3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AD55B0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6127C1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1.7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3E2FD9B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CC1483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1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2DFCE31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2.0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59A0B32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9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506028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29B348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0.7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73B103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56</w:t>
            </w:r>
          </w:p>
        </w:tc>
      </w:tr>
      <w:tr w:rsidR="00E3620C" w:rsidRPr="00F56885" w14:paraId="29D26E66" w14:textId="77777777" w:rsidTr="0058307F">
        <w:tc>
          <w:tcPr>
            <w:tcW w:w="1530" w:type="dxa"/>
            <w:shd w:val="clear" w:color="auto" w:fill="FFFFFF" w:themeFill="background1"/>
          </w:tcPr>
          <w:p w14:paraId="3F097451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8C01713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2C4210F7" w14:textId="1F7C114D" w:rsidR="00E3620C" w:rsidRPr="00F56885" w:rsidRDefault="00BB11B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D919E2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1.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66C665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79F690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5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98D25A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6EB72E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5.6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1A3067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63AFBA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5FD6523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7.4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3C1D32E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1.1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7363B0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683727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3.3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7BCAB01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24971CED" w14:textId="77777777" w:rsidTr="0058307F">
        <w:tc>
          <w:tcPr>
            <w:tcW w:w="1530" w:type="dxa"/>
            <w:shd w:val="clear" w:color="auto" w:fill="FFFFFF" w:themeFill="background1"/>
          </w:tcPr>
          <w:p w14:paraId="08E20544" w14:textId="16334B4E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  <w:r w:rsidRPr="00F56885">
              <w:rPr>
                <w:b/>
                <w:color w:val="000000" w:themeColor="text1"/>
                <w:sz w:val="20"/>
                <w:szCs w:val="20"/>
              </w:rPr>
              <w:t>Carbohydrate</w:t>
            </w:r>
            <w:r w:rsidR="0058307F">
              <w:rPr>
                <w:b/>
                <w:color w:val="000000" w:themeColor="text1"/>
                <w:sz w:val="20"/>
                <w:szCs w:val="20"/>
              </w:rPr>
              <w:t>,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% excessive</w:t>
            </w: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61F0BCBF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-&lt;5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14:paraId="6B85CA52" w14:textId="75B06BDF" w:rsidR="00E3620C" w:rsidRPr="00F56885" w:rsidRDefault="00405567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06AF8AF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7.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7725A2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2.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8F8734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1.8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E6AB1E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E3889B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5.0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4A09242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BCB5B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6.1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195487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0709BC2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2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B84ADA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C06354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8.6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536062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20</w:t>
            </w:r>
          </w:p>
        </w:tc>
      </w:tr>
      <w:tr w:rsidR="00E3620C" w:rsidRPr="00F56885" w14:paraId="02C9E7FF" w14:textId="77777777" w:rsidTr="0058307F">
        <w:tc>
          <w:tcPr>
            <w:tcW w:w="1530" w:type="dxa"/>
            <w:shd w:val="clear" w:color="auto" w:fill="FFFFFF" w:themeFill="background1"/>
          </w:tcPr>
          <w:p w14:paraId="543D7541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4C8318D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1F21E07E" w14:textId="0C274400" w:rsidR="00E3620C" w:rsidRPr="00F56885" w:rsidRDefault="00BB11B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1ADF55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9A949C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7.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E80C61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6.6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D3C35E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ED893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1.3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18B5945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909930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6.3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4F59FB7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3.3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4A11A7A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9.5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2588E5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A58E0E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5.5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7EB8636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7FC61DB0" w14:textId="77777777" w:rsidTr="0058307F">
        <w:tc>
          <w:tcPr>
            <w:tcW w:w="1530" w:type="dxa"/>
            <w:shd w:val="clear" w:color="auto" w:fill="FFFFFF" w:themeFill="background1"/>
          </w:tcPr>
          <w:p w14:paraId="16D5CE12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234F575E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-&lt;10</w:t>
            </w:r>
          </w:p>
        </w:tc>
        <w:tc>
          <w:tcPr>
            <w:tcW w:w="872" w:type="dxa"/>
            <w:shd w:val="clear" w:color="auto" w:fill="FFFFFF" w:themeFill="background1"/>
          </w:tcPr>
          <w:p w14:paraId="35D77EED" w14:textId="59685C63" w:rsidR="00E3620C" w:rsidRPr="00F56885" w:rsidRDefault="0040556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272D126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727DE2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F8129E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2.1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9311FD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C9F594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2.0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7831521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726E68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4A67202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7149B18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5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32CE38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C20CD1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8.8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7169B80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3620C" w:rsidRPr="00F56885" w14:paraId="22DC89C8" w14:textId="77777777" w:rsidTr="0058307F">
        <w:tc>
          <w:tcPr>
            <w:tcW w:w="1530" w:type="dxa"/>
            <w:shd w:val="clear" w:color="auto" w:fill="FFFFFF" w:themeFill="background1"/>
          </w:tcPr>
          <w:p w14:paraId="6E6DE2D8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08A466B1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26044F45" w14:textId="7283A5D8" w:rsidR="00E3620C" w:rsidRPr="00F56885" w:rsidRDefault="00BB11B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0E61E20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0.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29302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0.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32A6EC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5.9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DE81A0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C3CAEE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9.8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4F0DCA4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F15C5C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3.5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6151682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51.6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0B1508C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43.8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0FF13C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4A7D1A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7.6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522CB4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38C624BA" w14:textId="77777777" w:rsidTr="0058307F">
        <w:tc>
          <w:tcPr>
            <w:tcW w:w="1530" w:type="dxa"/>
            <w:shd w:val="clear" w:color="auto" w:fill="FFFFFF" w:themeFill="background1"/>
          </w:tcPr>
          <w:p w14:paraId="019E793A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79D690F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-18</w:t>
            </w:r>
          </w:p>
        </w:tc>
        <w:tc>
          <w:tcPr>
            <w:tcW w:w="872" w:type="dxa"/>
            <w:shd w:val="clear" w:color="auto" w:fill="FFFFFF" w:themeFill="background1"/>
          </w:tcPr>
          <w:p w14:paraId="2CD426C3" w14:textId="3F7E32F9" w:rsidR="00E3620C" w:rsidRPr="00F56885" w:rsidRDefault="0040556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61DFE2A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506018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4.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2752CA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9.3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43EB44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4969E5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9.7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214589A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3BEDD4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4C3ADDA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8.3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0957389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6.4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2231DF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842A65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8.5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3FF518D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3620C" w:rsidRPr="00F56885" w14:paraId="69D4D484" w14:textId="77777777" w:rsidTr="0058307F">
        <w:tc>
          <w:tcPr>
            <w:tcW w:w="1530" w:type="dxa"/>
            <w:shd w:val="clear" w:color="auto" w:fill="FFFFFF" w:themeFill="background1"/>
          </w:tcPr>
          <w:p w14:paraId="247BD7C0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E10B4F8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21FB6E3B" w14:textId="42CEAACC" w:rsidR="00E3620C" w:rsidRPr="00F56885" w:rsidRDefault="00BB11B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45C082A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4.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560595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68.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C504C4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3.9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F8BFCD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86EA56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1.2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17CC6B9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847328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6.5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E6B30B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1.6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713A144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30.5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29FD8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1F0145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9.7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249F1F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0DA736DD" w14:textId="77777777" w:rsidTr="0058307F">
        <w:tc>
          <w:tcPr>
            <w:tcW w:w="1530" w:type="dxa"/>
            <w:shd w:val="clear" w:color="auto" w:fill="FFFFFF" w:themeFill="background1"/>
          </w:tcPr>
          <w:p w14:paraId="24E9BDD9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624FBE9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9-40</w:t>
            </w:r>
          </w:p>
        </w:tc>
        <w:tc>
          <w:tcPr>
            <w:tcW w:w="872" w:type="dxa"/>
            <w:shd w:val="clear" w:color="auto" w:fill="FFFFFF" w:themeFill="background1"/>
          </w:tcPr>
          <w:p w14:paraId="43E0D776" w14:textId="0D7B2C4E" w:rsidR="00E3620C" w:rsidRPr="00F56885" w:rsidRDefault="0040556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23B69E1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FDB922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9.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581B13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4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7756E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C4EAFC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8.1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11BAD59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7A0C95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E58CD0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2FBE1E6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3.8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A1D46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5E2B9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7.7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9BC08B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3620C" w:rsidRPr="00F56885" w14:paraId="6B05667F" w14:textId="77777777" w:rsidTr="0058307F">
        <w:tc>
          <w:tcPr>
            <w:tcW w:w="1530" w:type="dxa"/>
            <w:shd w:val="clear" w:color="auto" w:fill="FFFFFF" w:themeFill="background1"/>
          </w:tcPr>
          <w:p w14:paraId="62F082B7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FD39CCB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3432EA51" w14:textId="495F57CB" w:rsidR="00E3620C" w:rsidRPr="00F56885" w:rsidRDefault="00BB11B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205405B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26BDA4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EA0BFD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5.9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7ED495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5246AF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5.7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1127B0E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ABAC32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7.2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29DE315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4C18E0C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8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17509C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204704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7.4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F53558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47DD5BAD" w14:textId="77777777" w:rsidTr="0058307F">
        <w:tc>
          <w:tcPr>
            <w:tcW w:w="1530" w:type="dxa"/>
            <w:shd w:val="clear" w:color="auto" w:fill="FFFFFF" w:themeFill="background1"/>
          </w:tcPr>
          <w:p w14:paraId="493A0E8C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534CE6CD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41-60</w:t>
            </w:r>
          </w:p>
        </w:tc>
        <w:tc>
          <w:tcPr>
            <w:tcW w:w="872" w:type="dxa"/>
            <w:shd w:val="clear" w:color="auto" w:fill="FFFFFF" w:themeFill="background1"/>
          </w:tcPr>
          <w:p w14:paraId="483F2D6D" w14:textId="69B7EE12" w:rsidR="00E3620C" w:rsidRPr="00F56885" w:rsidRDefault="0040556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3ABE781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8125E8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6.8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3C230A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7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BD1199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FCF5BB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.7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30FD8B1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9CDB98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3452AD5C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9.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62D162E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6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5CD53B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111C57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8.7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1D01C6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3620C" w:rsidRPr="00F56885" w14:paraId="5FC7A335" w14:textId="77777777" w:rsidTr="0058307F">
        <w:tc>
          <w:tcPr>
            <w:tcW w:w="1530" w:type="dxa"/>
            <w:shd w:val="clear" w:color="auto" w:fill="FFFFFF" w:themeFill="background1"/>
          </w:tcPr>
          <w:p w14:paraId="1212E829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7A6122B1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7B7CCA2C" w14:textId="503514E2" w:rsidR="00E3620C" w:rsidRPr="00F56885" w:rsidRDefault="00BB11B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D64ED2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6.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3EAABB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4.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CC9538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9.3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296650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EAE37C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8.2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2C9E814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7D2F67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7.6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5346BD8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6.7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5BE1ACA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7.6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BA9368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59D5A7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7.0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0A47275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3620C" w:rsidRPr="00F56885" w14:paraId="4D547788" w14:textId="77777777" w:rsidTr="0058307F">
        <w:tc>
          <w:tcPr>
            <w:tcW w:w="1530" w:type="dxa"/>
            <w:shd w:val="clear" w:color="auto" w:fill="FFFFFF" w:themeFill="background1"/>
          </w:tcPr>
          <w:p w14:paraId="08CD04A5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C37DFFE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≥61</w:t>
            </w:r>
          </w:p>
        </w:tc>
        <w:tc>
          <w:tcPr>
            <w:tcW w:w="872" w:type="dxa"/>
            <w:shd w:val="clear" w:color="auto" w:fill="FFFFFF" w:themeFill="background1"/>
          </w:tcPr>
          <w:p w14:paraId="4698FA00" w14:textId="1F6F14F8" w:rsidR="00E3620C" w:rsidRPr="00F56885" w:rsidRDefault="0040556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5BBACF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BE746D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2.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295681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3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8C821B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0C222A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1.9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52B82AD9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E5099E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752E03CB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83.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015475C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0.0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0368CCA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7C3D7C8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0.8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5F39F40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0.50</w:t>
            </w:r>
          </w:p>
        </w:tc>
      </w:tr>
      <w:tr w:rsidR="00E3620C" w:rsidRPr="00F56885" w14:paraId="6795C1CB" w14:textId="77777777" w:rsidTr="0058307F">
        <w:tc>
          <w:tcPr>
            <w:tcW w:w="1530" w:type="dxa"/>
            <w:shd w:val="clear" w:color="auto" w:fill="FFFFFF" w:themeFill="background1"/>
          </w:tcPr>
          <w:p w14:paraId="3C7A69F5" w14:textId="77777777" w:rsidR="00E3620C" w:rsidRPr="00F56885" w:rsidRDefault="00E3620C" w:rsidP="00D94295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  <w:vAlign w:val="center"/>
          </w:tcPr>
          <w:p w14:paraId="3F3FB5C5" w14:textId="77777777" w:rsidR="00E3620C" w:rsidRPr="00F56885" w:rsidRDefault="00E3620C" w:rsidP="00D9429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0A2D1146" w14:textId="01A67195" w:rsidR="00E3620C" w:rsidRPr="00F56885" w:rsidRDefault="00BB11B7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802" w:type="dxa"/>
            <w:shd w:val="clear" w:color="auto" w:fill="FFFFFF" w:themeFill="background1"/>
            <w:vAlign w:val="center"/>
          </w:tcPr>
          <w:p w14:paraId="7DFC6193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7.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638389D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5.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5E0D4BF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7.8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D4E8AF0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34F41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6.6***</w:t>
            </w:r>
          </w:p>
        </w:tc>
        <w:tc>
          <w:tcPr>
            <w:tcW w:w="875" w:type="dxa"/>
            <w:shd w:val="clear" w:color="auto" w:fill="FFFFFF" w:themeFill="background1"/>
            <w:vAlign w:val="center"/>
          </w:tcPr>
          <w:p w14:paraId="6F84636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4E652D7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5304D5A6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14:paraId="7B852F72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22.2*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F7A2911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C86465E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6885">
              <w:rPr>
                <w:color w:val="000000" w:themeColor="text1"/>
                <w:sz w:val="20"/>
                <w:szCs w:val="20"/>
              </w:rPr>
              <w:t>-13.6***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56467224" w14:textId="77777777" w:rsidR="00E3620C" w:rsidRPr="00F56885" w:rsidRDefault="00E3620C" w:rsidP="00D942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76A9FEB7" w14:textId="77777777" w:rsidR="00E3620C" w:rsidRPr="00F56885" w:rsidRDefault="00E3620C" w:rsidP="00F65862">
      <w:pPr>
        <w:rPr>
          <w:b/>
          <w:color w:val="000000" w:themeColor="text1"/>
          <w:sz w:val="20"/>
          <w:szCs w:val="20"/>
        </w:rPr>
      </w:pPr>
    </w:p>
    <w:p w14:paraId="2823729B" w14:textId="77777777" w:rsidR="000D738A" w:rsidRDefault="000D738A" w:rsidP="00A96AA1">
      <w:pPr>
        <w:ind w:left="-540"/>
        <w:rPr>
          <w:color w:val="000000" w:themeColor="text1"/>
          <w:sz w:val="20"/>
          <w:szCs w:val="20"/>
        </w:rPr>
      </w:pPr>
      <w:r>
        <w:rPr>
          <w:bCs/>
          <w:color w:val="000000" w:themeColor="text1"/>
          <w:sz w:val="20"/>
          <w:szCs w:val="20"/>
          <w:vertAlign w:val="superscript"/>
        </w:rPr>
        <w:t>1</w:t>
      </w:r>
      <w:r w:rsidR="00F27B12" w:rsidRPr="0058307F">
        <w:rPr>
          <w:sz w:val="20"/>
          <w:szCs w:val="20"/>
        </w:rPr>
        <w:t xml:space="preserve">Asterisks indicate </w:t>
      </w:r>
      <w:r w:rsidR="0046370D" w:rsidRPr="00A96AA1">
        <w:rPr>
          <w:color w:val="000000" w:themeColor="text1"/>
          <w:sz w:val="20"/>
          <w:szCs w:val="20"/>
        </w:rPr>
        <w:t xml:space="preserve">significant difference for inequity between Q1 and Q5, </w:t>
      </w:r>
      <w:r w:rsidR="0046370D" w:rsidRPr="00A96AA1">
        <w:rPr>
          <w:rFonts w:ascii="Tahoma" w:hAnsi="Tahoma" w:cs="Tahoma"/>
          <w:color w:val="000000" w:themeColor="text1"/>
          <w:sz w:val="20"/>
          <w:szCs w:val="20"/>
        </w:rPr>
        <w:t>***</w:t>
      </w:r>
      <w:r w:rsidR="0046370D" w:rsidRPr="00A96AA1">
        <w:rPr>
          <w:color w:val="000000" w:themeColor="text1"/>
          <w:sz w:val="20"/>
          <w:szCs w:val="20"/>
        </w:rPr>
        <w:t xml:space="preserve"> p&lt;0.001, </w:t>
      </w:r>
      <w:r w:rsidR="0046370D" w:rsidRPr="00A96AA1">
        <w:rPr>
          <w:rFonts w:ascii="Tahoma" w:hAnsi="Tahoma" w:cs="Tahoma"/>
          <w:color w:val="000000" w:themeColor="text1"/>
          <w:sz w:val="20"/>
          <w:szCs w:val="20"/>
        </w:rPr>
        <w:t>**</w:t>
      </w:r>
      <w:r w:rsidR="0046370D" w:rsidRPr="00A96AA1">
        <w:rPr>
          <w:color w:val="000000" w:themeColor="text1"/>
          <w:sz w:val="20"/>
          <w:szCs w:val="20"/>
        </w:rPr>
        <w:t xml:space="preserve"> p&lt;0.01, *p&lt;0.5. </w:t>
      </w:r>
    </w:p>
    <w:p w14:paraId="0004A3C8" w14:textId="5DECF23A" w:rsidR="00A96AA1" w:rsidRPr="00A96AA1" w:rsidRDefault="000D738A" w:rsidP="00A96AA1">
      <w:pPr>
        <w:ind w:left="-540"/>
        <w:rPr>
          <w:color w:val="000000" w:themeColor="text1"/>
          <w:sz w:val="20"/>
          <w:szCs w:val="20"/>
        </w:rPr>
      </w:pPr>
      <w:r w:rsidRPr="000D738A">
        <w:rPr>
          <w:bCs/>
          <w:color w:val="000000" w:themeColor="text1"/>
          <w:sz w:val="20"/>
          <w:szCs w:val="20"/>
          <w:vertAlign w:val="superscript"/>
        </w:rPr>
        <w:t>2</w:t>
      </w:r>
      <w:r w:rsidR="0058307F" w:rsidRPr="00A96AA1">
        <w:rPr>
          <w:color w:val="000000" w:themeColor="text1"/>
          <w:sz w:val="20"/>
          <w:szCs w:val="20"/>
        </w:rPr>
        <w:t>p-values for difference between 2011 and 2018.</w:t>
      </w:r>
    </w:p>
    <w:p w14:paraId="759DEC11" w14:textId="40B5191D" w:rsidR="0046370D" w:rsidRPr="00A96AA1" w:rsidRDefault="0046370D" w:rsidP="00616127">
      <w:pPr>
        <w:ind w:left="-540"/>
        <w:rPr>
          <w:color w:val="000000" w:themeColor="text1"/>
          <w:sz w:val="20"/>
          <w:szCs w:val="20"/>
        </w:rPr>
      </w:pPr>
      <w:r w:rsidRPr="00A96AA1">
        <w:rPr>
          <w:color w:val="000000" w:themeColor="text1"/>
          <w:sz w:val="20"/>
          <w:szCs w:val="20"/>
        </w:rPr>
        <w:t>CIX</w:t>
      </w:r>
      <w:r w:rsidR="00A96AA1">
        <w:rPr>
          <w:color w:val="000000" w:themeColor="text1"/>
          <w:sz w:val="20"/>
          <w:szCs w:val="20"/>
        </w:rPr>
        <w:t>,</w:t>
      </w:r>
      <w:r w:rsidRPr="00A96AA1">
        <w:rPr>
          <w:color w:val="000000" w:themeColor="text1"/>
          <w:sz w:val="20"/>
          <w:szCs w:val="20"/>
        </w:rPr>
        <w:t xml:space="preserve"> Concentration Index; Q</w:t>
      </w:r>
      <w:r w:rsidR="00A96AA1">
        <w:rPr>
          <w:color w:val="000000" w:themeColor="text1"/>
          <w:sz w:val="20"/>
          <w:szCs w:val="20"/>
        </w:rPr>
        <w:t>,</w:t>
      </w:r>
      <w:r w:rsidRPr="00A96AA1">
        <w:rPr>
          <w:color w:val="000000" w:themeColor="text1"/>
          <w:sz w:val="20"/>
          <w:szCs w:val="20"/>
        </w:rPr>
        <w:t xml:space="preserve"> quintile; SII</w:t>
      </w:r>
      <w:r w:rsidR="00A96AA1">
        <w:rPr>
          <w:color w:val="000000" w:themeColor="text1"/>
          <w:sz w:val="20"/>
          <w:szCs w:val="20"/>
        </w:rPr>
        <w:t>,</w:t>
      </w:r>
      <w:r w:rsidRPr="00A96AA1">
        <w:rPr>
          <w:color w:val="000000" w:themeColor="text1"/>
          <w:sz w:val="20"/>
          <w:szCs w:val="20"/>
        </w:rPr>
        <w:t xml:space="preserve"> Slope Index of Inequality. </w:t>
      </w:r>
    </w:p>
    <w:p w14:paraId="590E8E1A" w14:textId="6BF3CA15" w:rsidR="00660B3C" w:rsidRDefault="00000000">
      <w:pPr>
        <w:rPr>
          <w:color w:val="000000" w:themeColor="text1"/>
          <w:sz w:val="20"/>
          <w:szCs w:val="20"/>
        </w:rPr>
      </w:pPr>
    </w:p>
    <w:p w14:paraId="029C7A6C" w14:textId="48113F33" w:rsidR="00584150" w:rsidRDefault="00584150">
      <w:pPr>
        <w:rPr>
          <w:color w:val="000000" w:themeColor="text1"/>
          <w:sz w:val="20"/>
          <w:szCs w:val="20"/>
        </w:rPr>
      </w:pPr>
    </w:p>
    <w:p w14:paraId="58B269AF" w14:textId="4F8D4D78" w:rsidR="00584150" w:rsidRDefault="00584150">
      <w:pPr>
        <w:rPr>
          <w:color w:val="000000" w:themeColor="text1"/>
          <w:sz w:val="20"/>
          <w:szCs w:val="20"/>
        </w:rPr>
      </w:pPr>
    </w:p>
    <w:p w14:paraId="7AE1C7D6" w14:textId="42BC5560" w:rsidR="00584150" w:rsidRDefault="00584150">
      <w:pPr>
        <w:rPr>
          <w:color w:val="000000" w:themeColor="text1"/>
          <w:sz w:val="20"/>
          <w:szCs w:val="20"/>
        </w:rPr>
      </w:pPr>
    </w:p>
    <w:p w14:paraId="4E242ECC" w14:textId="5D2429AA" w:rsidR="00584150" w:rsidRDefault="00584150">
      <w:pPr>
        <w:rPr>
          <w:color w:val="000000" w:themeColor="text1"/>
          <w:sz w:val="20"/>
          <w:szCs w:val="20"/>
        </w:rPr>
      </w:pPr>
    </w:p>
    <w:p w14:paraId="4F5F4BA1" w14:textId="15E53668" w:rsidR="00584150" w:rsidRDefault="00584150">
      <w:pPr>
        <w:rPr>
          <w:color w:val="000000" w:themeColor="text1"/>
          <w:sz w:val="20"/>
          <w:szCs w:val="20"/>
        </w:rPr>
      </w:pPr>
    </w:p>
    <w:p w14:paraId="1565023C" w14:textId="5F137217" w:rsidR="00584150" w:rsidRDefault="00584150">
      <w:pPr>
        <w:rPr>
          <w:color w:val="000000" w:themeColor="text1"/>
          <w:sz w:val="20"/>
          <w:szCs w:val="20"/>
        </w:rPr>
      </w:pPr>
    </w:p>
    <w:p w14:paraId="3C2F866B" w14:textId="06449B81" w:rsidR="00584150" w:rsidRDefault="00584150">
      <w:pPr>
        <w:rPr>
          <w:color w:val="000000" w:themeColor="text1"/>
          <w:sz w:val="20"/>
          <w:szCs w:val="20"/>
        </w:rPr>
      </w:pPr>
    </w:p>
    <w:p w14:paraId="110E552B" w14:textId="6DE61A06" w:rsidR="00584150" w:rsidRDefault="00584150">
      <w:pPr>
        <w:rPr>
          <w:color w:val="000000" w:themeColor="text1"/>
          <w:sz w:val="20"/>
          <w:szCs w:val="20"/>
        </w:rPr>
      </w:pPr>
    </w:p>
    <w:p w14:paraId="2F815C5B" w14:textId="10C0D26C" w:rsidR="00584150" w:rsidRDefault="00584150">
      <w:pPr>
        <w:rPr>
          <w:color w:val="000000" w:themeColor="text1"/>
          <w:sz w:val="20"/>
          <w:szCs w:val="20"/>
        </w:rPr>
      </w:pPr>
    </w:p>
    <w:p w14:paraId="50553806" w14:textId="70532042" w:rsidR="00584150" w:rsidRDefault="00584150">
      <w:pPr>
        <w:rPr>
          <w:color w:val="000000" w:themeColor="text1"/>
          <w:sz w:val="20"/>
          <w:szCs w:val="20"/>
        </w:rPr>
      </w:pPr>
    </w:p>
    <w:p w14:paraId="40097B43" w14:textId="46CA99C6" w:rsidR="00584150" w:rsidRDefault="00584150">
      <w:pPr>
        <w:rPr>
          <w:color w:val="000000" w:themeColor="text1"/>
          <w:sz w:val="20"/>
          <w:szCs w:val="20"/>
        </w:rPr>
      </w:pPr>
    </w:p>
    <w:p w14:paraId="657A1200" w14:textId="1711785F" w:rsidR="00584150" w:rsidRDefault="00584150">
      <w:pPr>
        <w:rPr>
          <w:color w:val="000000" w:themeColor="text1"/>
          <w:sz w:val="20"/>
          <w:szCs w:val="20"/>
        </w:rPr>
      </w:pPr>
    </w:p>
    <w:p w14:paraId="14439D58" w14:textId="00F801BA" w:rsidR="00584150" w:rsidRDefault="00584150">
      <w:pPr>
        <w:rPr>
          <w:color w:val="000000" w:themeColor="text1"/>
          <w:sz w:val="20"/>
          <w:szCs w:val="20"/>
        </w:rPr>
      </w:pPr>
    </w:p>
    <w:p w14:paraId="3589153F" w14:textId="5C598555" w:rsidR="00584150" w:rsidRPr="0058307F" w:rsidRDefault="00584150">
      <w:pPr>
        <w:rPr>
          <w:b/>
          <w:bCs/>
          <w:color w:val="000000" w:themeColor="text1"/>
          <w:sz w:val="20"/>
          <w:szCs w:val="20"/>
        </w:rPr>
      </w:pPr>
      <w:r w:rsidRPr="0058307F">
        <w:rPr>
          <w:b/>
          <w:bCs/>
          <w:color w:val="000000" w:themeColor="text1"/>
          <w:sz w:val="20"/>
          <w:szCs w:val="20"/>
        </w:rPr>
        <w:t>Supplemental Table 5.</w:t>
      </w:r>
      <w:r w:rsidR="00C26BD9" w:rsidRPr="0058307F">
        <w:rPr>
          <w:b/>
          <w:bCs/>
          <w:color w:val="000000" w:themeColor="text1"/>
          <w:sz w:val="20"/>
          <w:szCs w:val="20"/>
        </w:rPr>
        <w:t xml:space="preserve"> S</w:t>
      </w:r>
      <w:r w:rsidRPr="0058307F">
        <w:rPr>
          <w:b/>
          <w:bCs/>
          <w:color w:val="000000" w:themeColor="text1"/>
          <w:sz w:val="20"/>
          <w:szCs w:val="20"/>
        </w:rPr>
        <w:t xml:space="preserve">ource of food items consumed in the last 7 days by </w:t>
      </w:r>
      <w:r w:rsidR="00FF1D26">
        <w:rPr>
          <w:b/>
          <w:bCs/>
          <w:color w:val="000000" w:themeColor="text1"/>
          <w:sz w:val="20"/>
          <w:szCs w:val="20"/>
        </w:rPr>
        <w:t>survey round</w:t>
      </w:r>
      <w:r w:rsidR="00CC64AB" w:rsidRPr="0058307F">
        <w:rPr>
          <w:b/>
          <w:bCs/>
          <w:color w:val="000000" w:themeColor="text1"/>
          <w:sz w:val="20"/>
          <w:szCs w:val="20"/>
          <w:vertAlign w:val="superscript"/>
        </w:rPr>
        <w:t>1</w:t>
      </w:r>
      <w:r w:rsidRPr="0058307F">
        <w:rPr>
          <w:b/>
          <w:bCs/>
          <w:color w:val="000000" w:themeColor="text1"/>
          <w:sz w:val="20"/>
          <w:szCs w:val="20"/>
        </w:rPr>
        <w:t xml:space="preserve"> </w:t>
      </w:r>
    </w:p>
    <w:p w14:paraId="26C52E3F" w14:textId="758BFD47" w:rsidR="00584150" w:rsidRDefault="00584150">
      <w:pPr>
        <w:rPr>
          <w:color w:val="000000" w:themeColor="text1"/>
          <w:sz w:val="20"/>
          <w:szCs w:val="20"/>
        </w:rPr>
      </w:pPr>
    </w:p>
    <w:tbl>
      <w:tblPr>
        <w:tblW w:w="13793" w:type="dxa"/>
        <w:tblLook w:val="04A0" w:firstRow="1" w:lastRow="0" w:firstColumn="1" w:lastColumn="0" w:noHBand="0" w:noVBand="1"/>
      </w:tblPr>
      <w:tblGrid>
        <w:gridCol w:w="2693"/>
        <w:gridCol w:w="892"/>
        <w:gridCol w:w="892"/>
        <w:gridCol w:w="1594"/>
        <w:gridCol w:w="1394"/>
        <w:gridCol w:w="962"/>
        <w:gridCol w:w="1426"/>
        <w:gridCol w:w="1279"/>
        <w:gridCol w:w="1170"/>
        <w:gridCol w:w="1491"/>
      </w:tblGrid>
      <w:tr w:rsidR="00D77740" w:rsidRPr="00584150" w14:paraId="134B3A50" w14:textId="77777777" w:rsidTr="0015098C">
        <w:trPr>
          <w:trHeight w:val="305"/>
        </w:trPr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AB15" w14:textId="6C5CCF7C" w:rsidR="00584150" w:rsidRPr="0058307F" w:rsidRDefault="006C01EF" w:rsidP="0058307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 xml:space="preserve">Food </w:t>
            </w:r>
            <w:r w:rsidR="00584150" w:rsidRPr="0058307F">
              <w:rPr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3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0007F" w14:textId="77777777" w:rsidR="00584150" w:rsidRPr="0058307F" w:rsidRDefault="00584150" w:rsidP="005841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Purchased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FE6FF" w14:textId="77777777" w:rsidR="00584150" w:rsidRPr="0058307F" w:rsidRDefault="00584150" w:rsidP="005841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Own Production</w:t>
            </w:r>
          </w:p>
        </w:tc>
        <w:tc>
          <w:tcPr>
            <w:tcW w:w="3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D9CD3" w14:textId="77777777" w:rsidR="00584150" w:rsidRPr="0058307F" w:rsidRDefault="00584150" w:rsidP="005841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Other Sources</w:t>
            </w:r>
          </w:p>
        </w:tc>
      </w:tr>
      <w:tr w:rsidR="00D77740" w:rsidRPr="00584150" w14:paraId="028F92AD" w14:textId="77777777" w:rsidTr="0015098C">
        <w:trPr>
          <w:trHeight w:val="584"/>
        </w:trPr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EF311" w14:textId="77777777" w:rsidR="00584150" w:rsidRPr="00584150" w:rsidRDefault="00584150" w:rsidP="005841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F87" w14:textId="715CF294" w:rsidR="00584150" w:rsidRPr="0058307F" w:rsidRDefault="00584150" w:rsidP="005830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442E" w14:textId="15D31CC4" w:rsidR="00584150" w:rsidRPr="0058307F" w:rsidRDefault="00584150" w:rsidP="005830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B8403" w14:textId="1CE9CF78" w:rsidR="00584150" w:rsidRPr="0058307F" w:rsidRDefault="00584150" w:rsidP="005841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Change from 2011 to 201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1EC3" w14:textId="50C8EA50" w:rsidR="00584150" w:rsidRPr="0058307F" w:rsidRDefault="00584150" w:rsidP="005830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F71A" w14:textId="46D1CFFC" w:rsidR="00584150" w:rsidRPr="0058307F" w:rsidRDefault="00584150" w:rsidP="005830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09F9A" w14:textId="72582C41" w:rsidR="00584150" w:rsidRPr="0058307F" w:rsidRDefault="00584150" w:rsidP="005841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Change from 2011 to 201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93CA" w14:textId="3BA6A822" w:rsidR="00584150" w:rsidRPr="0058307F" w:rsidRDefault="00584150" w:rsidP="005830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72BD" w14:textId="038CF733" w:rsidR="00584150" w:rsidRPr="0058307F" w:rsidRDefault="00584150" w:rsidP="005830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7AC00" w14:textId="18C99EB9" w:rsidR="00584150" w:rsidRPr="0058307F" w:rsidRDefault="00584150" w:rsidP="005841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307F">
              <w:rPr>
                <w:b/>
                <w:bCs/>
                <w:color w:val="000000"/>
                <w:sz w:val="20"/>
                <w:szCs w:val="20"/>
              </w:rPr>
              <w:t>Change from 2011 to 2018</w:t>
            </w:r>
          </w:p>
        </w:tc>
      </w:tr>
      <w:tr w:rsidR="00D67142" w:rsidRPr="00584150" w14:paraId="1BDEAE51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EDFF" w14:textId="7E264FF5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Rice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164C" w14:textId="5F9399CD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201A" w14:textId="1D62435D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4BA7" w14:textId="6615779B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3***</w:t>
            </w:r>
            <w:r w:rsidR="000D738A" w:rsidRPr="000D738A">
              <w:rPr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2714" w14:textId="22C74DA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E2D6" w14:textId="540AF37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0AE6" w14:textId="12B23EFD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***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0D9D" w14:textId="1774061F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4E19" w14:textId="0EF5FEE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FDE8" w14:textId="18F126B5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  <w:r w:rsidR="00435ED0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67142" w:rsidRPr="00584150" w14:paraId="27582BEE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1A4E" w14:textId="69C43220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Atta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EEC3" w14:textId="725A50E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932A" w14:textId="0E2CF2D2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BAC7" w14:textId="36037F5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**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3C56" w14:textId="21A1EB3F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7321" w14:textId="0679D1CB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8232" w14:textId="538B210B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7D67" w14:textId="3581240E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859A" w14:textId="5A56085E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2CBA" w14:textId="1B232FCA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</w:t>
            </w:r>
            <w:r w:rsidR="00435ED0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67142" w:rsidRPr="00584150" w14:paraId="331AB07E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8E0A" w14:textId="7871DF5A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Other cereal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FCAA" w14:textId="43163469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AFDF" w14:textId="0E381939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B4A3" w14:textId="2622331A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***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ABA6" w14:textId="05F60322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08BA" w14:textId="1EE59F0C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8025" w14:textId="2DF5C4FD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9*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C43E" w14:textId="007F73E5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3CDB" w14:textId="40E4B89C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8F6A" w14:textId="37AFBD45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</w:t>
            </w:r>
            <w:r w:rsidR="00435ED0">
              <w:rPr>
                <w:color w:val="000000"/>
                <w:sz w:val="20"/>
                <w:szCs w:val="20"/>
              </w:rPr>
              <w:t>**</w:t>
            </w:r>
          </w:p>
        </w:tc>
      </w:tr>
      <w:tr w:rsidR="00D67142" w:rsidRPr="00584150" w14:paraId="529AB05E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BBFB" w14:textId="3A4AC5DD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Pulses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74A3" w14:textId="2F54A22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4CC9" w14:textId="3D4D9800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7E02" w14:textId="26D3DD94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D509" w14:textId="7EBCA0A7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B0F6" w14:textId="3FC045DF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760F" w14:textId="54BF0095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C2C3" w14:textId="653ED812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9E37" w14:textId="4CA61466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7102" w14:textId="586C5310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D67142" w:rsidRPr="00584150" w14:paraId="793E3FB8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A575" w14:textId="053611F2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Edible oils and fat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2E08" w14:textId="6EE58FF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C00B" w14:textId="279AF53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363E" w14:textId="39AEA1E0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D6F8" w14:textId="3E05A49A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B80A" w14:textId="02610ACB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5091" w14:textId="59D82EC6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AB1C" w14:textId="054CD2A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223F" w14:textId="7E5BF19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92E4" w14:textId="2ECEAD72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 w:rsidR="00D67142" w:rsidRPr="00584150" w14:paraId="54B7F7D8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C2F0" w14:textId="1AF7B58B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Potatoes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32FA" w14:textId="31B3FB59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66BA" w14:textId="00450475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D979" w14:textId="03AC442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***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99A7" w14:textId="4487B2A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52F8" w14:textId="4BD34F5A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A986" w14:textId="4526DF7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*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28BA" w14:textId="4D3EB08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34DC" w14:textId="7A75D554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B07A" w14:textId="0E97EF6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  <w:r w:rsidR="00435ED0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67142" w:rsidRPr="00584150" w14:paraId="23E17ED9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80C6" w14:textId="0022D1C0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Green leafy vegetables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FEE1" w14:textId="100E3120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B424" w14:textId="30E46D19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779B" w14:textId="02BE4EC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*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6DCB" w14:textId="066863E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E195" w14:textId="626E2D8E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ECFD" w14:textId="3C0C2349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9A45" w14:textId="154EABD4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4CA4" w14:textId="7AEC0DFB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07EC" w14:textId="72873C12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  <w:r w:rsidR="00435ED0">
              <w:rPr>
                <w:color w:val="000000"/>
                <w:sz w:val="20"/>
                <w:szCs w:val="20"/>
              </w:rPr>
              <w:t>**</w:t>
            </w:r>
          </w:p>
        </w:tc>
      </w:tr>
      <w:tr w:rsidR="00D67142" w:rsidRPr="00584150" w14:paraId="5D3ED4C5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AB14" w14:textId="7341AD25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Other vegetables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BEA3" w14:textId="7735579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38AC" w14:textId="7EDE090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06F0" w14:textId="133E3CEF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3***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E0C2" w14:textId="31870A3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3576" w14:textId="07D1C60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D88C" w14:textId="20507205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*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1CE5" w14:textId="648A565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5336" w14:textId="6971DC3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11A3" w14:textId="003D2F0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  <w:r w:rsidR="00435ED0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67142" w:rsidRPr="00584150" w14:paraId="180AD12F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7DB0" w14:textId="09DADE73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Meat (beef, chicken, goat, etc.)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9B70" w14:textId="767BAF8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CAA3" w14:textId="53CBACE7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BCD6" w14:textId="1BDA4D0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***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2D9E" w14:textId="73ED9CB7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D201" w14:textId="4DD64C1D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2E67" w14:textId="0955B63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3*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0E8A" w14:textId="57442D8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BE45" w14:textId="2ADFA562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1364" w14:textId="35A0338C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8</w:t>
            </w:r>
            <w:r w:rsidR="00435ED0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D67142" w:rsidRPr="00584150" w14:paraId="5EA4A8F2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E0DC" w14:textId="5D476B89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Eggs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0E06" w14:textId="51D80A0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B534" w14:textId="3B97F7DF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4823" w14:textId="0CA6E33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***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1BB1" w14:textId="3B42B4F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18E3" w14:textId="5FAB490D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902A" w14:textId="0F70AFB2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8*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4A9C" w14:textId="58D7CDC7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3B14" w14:textId="5822412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6A92" w14:textId="3BCB2DD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</w:tr>
      <w:tr w:rsidR="00D67142" w:rsidRPr="00584150" w14:paraId="163407A4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3EA7" w14:textId="42AA99DC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Fish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434A" w14:textId="57D705FE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57AE" w14:textId="7BDEA41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9A55" w14:textId="3B82F9F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8CD7" w14:textId="1214FD8E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E568" w14:textId="762C48A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7D55" w14:textId="35A8147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E258" w14:textId="0FE992C6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3A35" w14:textId="20838F8F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0735" w14:textId="638905C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 w:rsidR="00D67142" w:rsidRPr="00584150" w14:paraId="19145F81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3325" w14:textId="60830408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Milk and milk products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C8E9" w14:textId="0082910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94DF" w14:textId="5C97196D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FD2A" w14:textId="13C4A29A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***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F90A" w14:textId="0EBE01A7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EB18" w14:textId="2BD88666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D83A" w14:textId="0FFFF324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0</w:t>
            </w:r>
            <w:r w:rsidR="00435ED0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011C" w14:textId="472FA48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796B" w14:textId="5177B4C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ED97" w14:textId="79B4610B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</w:tr>
      <w:tr w:rsidR="00D67142" w:rsidRPr="00584150" w14:paraId="396C0ED1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F0B8" w14:textId="641DB75E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Fruits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8767" w14:textId="4851E7D2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5BFA" w14:textId="26003A5F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4C54" w14:textId="3C9CFFC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0970" w14:textId="333A5C7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B5C7" w14:textId="52B408E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4D97" w14:textId="76FA35B7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</w:t>
            </w:r>
            <w:r w:rsidR="00435ED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5978" w14:textId="35C66796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3299" w14:textId="3E05B669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07E7" w14:textId="6445167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 w:rsidR="00D67142" w:rsidRPr="00584150" w14:paraId="20134D2C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CDBF" w14:textId="0A82E19A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Sugar/gur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C7D1" w14:textId="697FD436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75F2" w14:textId="72F6266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874C" w14:textId="0AF041B1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6C43" w14:textId="1BEA5F2B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37B5" w14:textId="1CB8F81C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EDDA" w14:textId="275065E0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  <w:r w:rsidR="00435ED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8887" w14:textId="32FFE63B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960F" w14:textId="3CE3E77F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9051" w14:textId="1BB0D899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 w:rsidR="00D67142" w:rsidRPr="00584150" w14:paraId="3E379C55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8038" w14:textId="5B8FFCBB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Salt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BD10" w14:textId="42942A0A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C4AF" w14:textId="108BDB00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5E6A" w14:textId="788948EC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F7A0" w14:textId="79671E8D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9D46" w14:textId="589D5F59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72B3" w14:textId="7D96EC0E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28FF" w14:textId="36D35F23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B506" w14:textId="1B715BD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80B8" w14:textId="502848D7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D67142" w:rsidRPr="00584150" w14:paraId="77CC1510" w14:textId="77777777" w:rsidTr="00826DD4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E33D" w14:textId="00731211" w:rsidR="00D67142" w:rsidRPr="00584150" w:rsidRDefault="00D67142" w:rsidP="00D67142">
            <w:pPr>
              <w:rPr>
                <w:color w:val="000000"/>
                <w:sz w:val="20"/>
                <w:szCs w:val="20"/>
              </w:rPr>
            </w:pPr>
            <w:r w:rsidRPr="00584150">
              <w:rPr>
                <w:color w:val="000000"/>
                <w:sz w:val="20"/>
                <w:szCs w:val="20"/>
              </w:rPr>
              <w:t>Spices and Condiments</w:t>
            </w:r>
            <w:r w:rsidRPr="00F56885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F56885">
              <w:rPr>
                <w:bCs/>
                <w:i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67E3" w14:textId="60C12BA7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494D" w14:textId="4301F394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0702" w14:textId="799EB1D4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*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B144" w14:textId="46A6C4D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59DD" w14:textId="027D1B44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5D29" w14:textId="6F6ADF58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  <w:r w:rsidR="00435ED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BA9E" w14:textId="0ED6567D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3F9A" w14:textId="2CF79AAC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C8B1" w14:textId="356E46A7" w:rsidR="00D67142" w:rsidRPr="00584150" w:rsidRDefault="00D67142" w:rsidP="00D671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</w:tr>
    </w:tbl>
    <w:p w14:paraId="16807732" w14:textId="4EF67D8A" w:rsidR="00584150" w:rsidRDefault="00CC64AB">
      <w:pPr>
        <w:rPr>
          <w:color w:val="000000" w:themeColor="text1"/>
          <w:sz w:val="20"/>
          <w:szCs w:val="20"/>
        </w:rPr>
      </w:pPr>
      <w:r w:rsidRPr="0058307F">
        <w:rPr>
          <w:color w:val="000000" w:themeColor="text1"/>
          <w:sz w:val="20"/>
          <w:szCs w:val="20"/>
          <w:vertAlign w:val="superscript"/>
        </w:rPr>
        <w:t>1</w:t>
      </w:r>
      <w:r>
        <w:rPr>
          <w:color w:val="000000" w:themeColor="text1"/>
          <w:sz w:val="20"/>
          <w:szCs w:val="20"/>
        </w:rPr>
        <w:t xml:space="preserve"> </w:t>
      </w:r>
      <w:r w:rsidR="00584150">
        <w:rPr>
          <w:color w:val="000000" w:themeColor="text1"/>
          <w:sz w:val="20"/>
          <w:szCs w:val="20"/>
        </w:rPr>
        <w:t xml:space="preserve">Estimated from the last 7 days recall </w:t>
      </w:r>
    </w:p>
    <w:p w14:paraId="2D4F713A" w14:textId="609A5BA9" w:rsidR="00365253" w:rsidRDefault="00365253" w:rsidP="00365253">
      <w:pPr>
        <w:shd w:val="clear" w:color="auto" w:fill="FFFFFF" w:themeFill="background1"/>
        <w:ind w:hanging="450"/>
        <w:rPr>
          <w:sz w:val="20"/>
          <w:szCs w:val="20"/>
        </w:rPr>
      </w:pPr>
      <w:r>
        <w:rPr>
          <w:sz w:val="20"/>
          <w:szCs w:val="20"/>
        </w:rPr>
        <w:t xml:space="preserve">         </w:t>
      </w:r>
      <w:r w:rsidR="000D738A" w:rsidRPr="000D738A">
        <w:rPr>
          <w:bCs/>
          <w:color w:val="000000" w:themeColor="text1"/>
          <w:sz w:val="20"/>
          <w:szCs w:val="20"/>
          <w:vertAlign w:val="superscript"/>
        </w:rPr>
        <w:t>2</w:t>
      </w:r>
      <w:r w:rsidRPr="0040001C">
        <w:rPr>
          <w:sz w:val="20"/>
          <w:szCs w:val="20"/>
        </w:rPr>
        <w:t xml:space="preserve">Asterisks indicate </w:t>
      </w:r>
      <w:r w:rsidRPr="006A3F94">
        <w:rPr>
          <w:sz w:val="20"/>
          <w:szCs w:val="20"/>
        </w:rPr>
        <w:t xml:space="preserve">significant difference for changes between 2018/19 and 2011/12, </w:t>
      </w:r>
      <w:r w:rsidRPr="0025081C">
        <w:rPr>
          <w:sz w:val="20"/>
          <w:szCs w:val="20"/>
        </w:rPr>
        <w:t>*p&lt;0.5</w:t>
      </w:r>
      <w:r>
        <w:rPr>
          <w:sz w:val="20"/>
          <w:szCs w:val="20"/>
        </w:rPr>
        <w:t xml:space="preserve">, </w:t>
      </w:r>
      <w:r w:rsidRPr="006A3F94">
        <w:rPr>
          <w:rFonts w:ascii="Tahoma" w:hAnsi="Tahoma" w:cs="Tahoma"/>
          <w:sz w:val="20"/>
          <w:szCs w:val="20"/>
        </w:rPr>
        <w:t>**</w:t>
      </w:r>
      <w:r w:rsidRPr="006A3F94">
        <w:rPr>
          <w:sz w:val="20"/>
          <w:szCs w:val="20"/>
        </w:rPr>
        <w:t xml:space="preserve"> p&lt;0.01, </w:t>
      </w:r>
      <w:r w:rsidRPr="006A3F94">
        <w:rPr>
          <w:rFonts w:ascii="Tahoma" w:hAnsi="Tahoma" w:cs="Tahoma"/>
          <w:sz w:val="20"/>
          <w:szCs w:val="20"/>
        </w:rPr>
        <w:t>***</w:t>
      </w:r>
      <w:r w:rsidRPr="006A3F94">
        <w:rPr>
          <w:sz w:val="20"/>
          <w:szCs w:val="20"/>
        </w:rPr>
        <w:t xml:space="preserve"> p&lt;0.001 </w:t>
      </w:r>
    </w:p>
    <w:p w14:paraId="613AF17F" w14:textId="77777777" w:rsidR="00365253" w:rsidRPr="00F56885" w:rsidRDefault="00365253">
      <w:pPr>
        <w:rPr>
          <w:color w:val="000000" w:themeColor="text1"/>
          <w:sz w:val="20"/>
          <w:szCs w:val="20"/>
        </w:rPr>
      </w:pPr>
    </w:p>
    <w:sectPr w:rsidR="00365253" w:rsidRPr="00F56885" w:rsidSect="001756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9B06A" w14:textId="77777777" w:rsidR="00654BC3" w:rsidRDefault="00654BC3" w:rsidP="0046370D">
      <w:r>
        <w:separator/>
      </w:r>
    </w:p>
  </w:endnote>
  <w:endnote w:type="continuationSeparator" w:id="0">
    <w:p w14:paraId="13211510" w14:textId="77777777" w:rsidR="00654BC3" w:rsidRDefault="00654BC3" w:rsidP="00463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F070B" w14:textId="77777777" w:rsidR="00654BC3" w:rsidRDefault="00654BC3" w:rsidP="0046370D">
      <w:r>
        <w:separator/>
      </w:r>
    </w:p>
  </w:footnote>
  <w:footnote w:type="continuationSeparator" w:id="0">
    <w:p w14:paraId="733B5089" w14:textId="77777777" w:rsidR="00654BC3" w:rsidRDefault="00654BC3" w:rsidP="004637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63021" w14:textId="6B12FC2D" w:rsidR="004F21D0" w:rsidRPr="004F21D0" w:rsidRDefault="004F21D0" w:rsidP="004F21D0">
    <w:pPr>
      <w:rPr>
        <w:b/>
        <w:bCs/>
        <w:color w:val="000000" w:themeColor="text1"/>
        <w:sz w:val="20"/>
        <w:szCs w:val="20"/>
      </w:rPr>
    </w:pPr>
    <w:r w:rsidRPr="001506DC">
      <w:rPr>
        <w:b/>
        <w:bCs/>
        <w:sz w:val="20"/>
        <w:szCs w:val="20"/>
      </w:rPr>
      <w:t>Nguyen et al. (2022). Trends and Inequities in Food, Energy, Protein, Fat, and Carbohydrate Intakes in Rural Bangladesh. Online Supplemental Materi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0300A"/>
    <w:multiLevelType w:val="hybridMultilevel"/>
    <w:tmpl w:val="5A88A2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2099A"/>
    <w:multiLevelType w:val="hybridMultilevel"/>
    <w:tmpl w:val="1B2A5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E5BC6"/>
    <w:multiLevelType w:val="hybridMultilevel"/>
    <w:tmpl w:val="4F4467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355605"/>
    <w:multiLevelType w:val="hybridMultilevel"/>
    <w:tmpl w:val="4F4467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7148124">
    <w:abstractNumId w:val="1"/>
  </w:num>
  <w:num w:numId="2" w16cid:durableId="723022310">
    <w:abstractNumId w:val="3"/>
  </w:num>
  <w:num w:numId="3" w16cid:durableId="653796412">
    <w:abstractNumId w:val="0"/>
  </w:num>
  <w:num w:numId="4" w16cid:durableId="5644876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0D"/>
    <w:rsid w:val="00002627"/>
    <w:rsid w:val="000243A4"/>
    <w:rsid w:val="00040DF0"/>
    <w:rsid w:val="00044BF2"/>
    <w:rsid w:val="000D0E00"/>
    <w:rsid w:val="000D738A"/>
    <w:rsid w:val="000E2B23"/>
    <w:rsid w:val="00124E3F"/>
    <w:rsid w:val="00141E2B"/>
    <w:rsid w:val="001506DC"/>
    <w:rsid w:val="0015098C"/>
    <w:rsid w:val="00175605"/>
    <w:rsid w:val="0019666D"/>
    <w:rsid w:val="001C0270"/>
    <w:rsid w:val="001F10BC"/>
    <w:rsid w:val="00201AA3"/>
    <w:rsid w:val="00234B62"/>
    <w:rsid w:val="002421CA"/>
    <w:rsid w:val="00260E46"/>
    <w:rsid w:val="002B45B4"/>
    <w:rsid w:val="002E46A6"/>
    <w:rsid w:val="002F5743"/>
    <w:rsid w:val="00310EE1"/>
    <w:rsid w:val="00327892"/>
    <w:rsid w:val="003531E9"/>
    <w:rsid w:val="00365253"/>
    <w:rsid w:val="00371BEA"/>
    <w:rsid w:val="00382D00"/>
    <w:rsid w:val="00386B02"/>
    <w:rsid w:val="00392BAC"/>
    <w:rsid w:val="003B1A44"/>
    <w:rsid w:val="00405567"/>
    <w:rsid w:val="00435ED0"/>
    <w:rsid w:val="0046370D"/>
    <w:rsid w:val="0048326C"/>
    <w:rsid w:val="004C1ED1"/>
    <w:rsid w:val="004C485B"/>
    <w:rsid w:val="004F21D0"/>
    <w:rsid w:val="0051098A"/>
    <w:rsid w:val="005126F8"/>
    <w:rsid w:val="0051503F"/>
    <w:rsid w:val="005357D1"/>
    <w:rsid w:val="00546BB1"/>
    <w:rsid w:val="00557C34"/>
    <w:rsid w:val="0058307F"/>
    <w:rsid w:val="00584150"/>
    <w:rsid w:val="005B41D8"/>
    <w:rsid w:val="005C6CE5"/>
    <w:rsid w:val="005E5866"/>
    <w:rsid w:val="00603D91"/>
    <w:rsid w:val="00616127"/>
    <w:rsid w:val="00623261"/>
    <w:rsid w:val="0064223B"/>
    <w:rsid w:val="00642ED6"/>
    <w:rsid w:val="00643841"/>
    <w:rsid w:val="00654BC3"/>
    <w:rsid w:val="00673C57"/>
    <w:rsid w:val="0069204D"/>
    <w:rsid w:val="006A7FFE"/>
    <w:rsid w:val="006C01EF"/>
    <w:rsid w:val="00713447"/>
    <w:rsid w:val="00715C1F"/>
    <w:rsid w:val="00717568"/>
    <w:rsid w:val="00721641"/>
    <w:rsid w:val="00722DEB"/>
    <w:rsid w:val="00734026"/>
    <w:rsid w:val="00777239"/>
    <w:rsid w:val="00786CC4"/>
    <w:rsid w:val="00795370"/>
    <w:rsid w:val="007B1290"/>
    <w:rsid w:val="007C5CF3"/>
    <w:rsid w:val="007E267C"/>
    <w:rsid w:val="007F57E5"/>
    <w:rsid w:val="00850D2E"/>
    <w:rsid w:val="00851311"/>
    <w:rsid w:val="0087009E"/>
    <w:rsid w:val="008C70FB"/>
    <w:rsid w:val="008D2758"/>
    <w:rsid w:val="008E38B8"/>
    <w:rsid w:val="008F3701"/>
    <w:rsid w:val="008F4AD9"/>
    <w:rsid w:val="00905183"/>
    <w:rsid w:val="00910E2E"/>
    <w:rsid w:val="00915419"/>
    <w:rsid w:val="00924AEA"/>
    <w:rsid w:val="00930FB2"/>
    <w:rsid w:val="0096592A"/>
    <w:rsid w:val="009A25BD"/>
    <w:rsid w:val="009B66A0"/>
    <w:rsid w:val="009E319E"/>
    <w:rsid w:val="009F4F32"/>
    <w:rsid w:val="009F721D"/>
    <w:rsid w:val="00A23EC6"/>
    <w:rsid w:val="00A33841"/>
    <w:rsid w:val="00A3687F"/>
    <w:rsid w:val="00A604CD"/>
    <w:rsid w:val="00A75793"/>
    <w:rsid w:val="00A95B35"/>
    <w:rsid w:val="00A96AA1"/>
    <w:rsid w:val="00AA6151"/>
    <w:rsid w:val="00B04DDC"/>
    <w:rsid w:val="00B62F57"/>
    <w:rsid w:val="00BA0D03"/>
    <w:rsid w:val="00BA3C0E"/>
    <w:rsid w:val="00BA7332"/>
    <w:rsid w:val="00BB11B7"/>
    <w:rsid w:val="00BB633B"/>
    <w:rsid w:val="00BC4A82"/>
    <w:rsid w:val="00BD74B7"/>
    <w:rsid w:val="00C00F3C"/>
    <w:rsid w:val="00C26B83"/>
    <w:rsid w:val="00C26BD9"/>
    <w:rsid w:val="00C71FC6"/>
    <w:rsid w:val="00CC1D23"/>
    <w:rsid w:val="00CC2784"/>
    <w:rsid w:val="00CC64AB"/>
    <w:rsid w:val="00CE0657"/>
    <w:rsid w:val="00CE57D0"/>
    <w:rsid w:val="00CF564D"/>
    <w:rsid w:val="00D057B7"/>
    <w:rsid w:val="00D275FB"/>
    <w:rsid w:val="00D31118"/>
    <w:rsid w:val="00D35F50"/>
    <w:rsid w:val="00D42013"/>
    <w:rsid w:val="00D67142"/>
    <w:rsid w:val="00D7614A"/>
    <w:rsid w:val="00D77740"/>
    <w:rsid w:val="00D80DE1"/>
    <w:rsid w:val="00D8796C"/>
    <w:rsid w:val="00D907F8"/>
    <w:rsid w:val="00DA0E69"/>
    <w:rsid w:val="00DB10A8"/>
    <w:rsid w:val="00DB1322"/>
    <w:rsid w:val="00DC204E"/>
    <w:rsid w:val="00DD3D93"/>
    <w:rsid w:val="00DF0B71"/>
    <w:rsid w:val="00E1361B"/>
    <w:rsid w:val="00E3620C"/>
    <w:rsid w:val="00E86D17"/>
    <w:rsid w:val="00E923EF"/>
    <w:rsid w:val="00EA3737"/>
    <w:rsid w:val="00EA4CAB"/>
    <w:rsid w:val="00EC75A4"/>
    <w:rsid w:val="00EF35D3"/>
    <w:rsid w:val="00F14094"/>
    <w:rsid w:val="00F16683"/>
    <w:rsid w:val="00F27B12"/>
    <w:rsid w:val="00F56885"/>
    <w:rsid w:val="00F65862"/>
    <w:rsid w:val="00F77FCF"/>
    <w:rsid w:val="00F8171B"/>
    <w:rsid w:val="00F87207"/>
    <w:rsid w:val="00F9559F"/>
    <w:rsid w:val="00FC5AAD"/>
    <w:rsid w:val="00FC7026"/>
    <w:rsid w:val="00FF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8D0E3"/>
  <w14:defaultImageDpi w14:val="32767"/>
  <w15:chartTrackingRefBased/>
  <w15:docId w15:val="{9BD0A088-98B9-6F47-BEC5-0878D8F93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37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7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70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37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70D"/>
    <w:rPr>
      <w:lang w:val="en-GB"/>
    </w:rPr>
  </w:style>
  <w:style w:type="paragraph" w:styleId="ListParagraph">
    <w:name w:val="List Paragraph"/>
    <w:basedOn w:val="Normal"/>
    <w:uiPriority w:val="34"/>
    <w:qFormat/>
    <w:rsid w:val="0046370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637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-Table1">
    <w:name w:val="T-Table1"/>
    <w:basedOn w:val="Normal"/>
    <w:autoRedefine/>
    <w:rsid w:val="0046370D"/>
    <w:pPr>
      <w:spacing w:before="120" w:after="120"/>
      <w:ind w:right="-153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463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70D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70D"/>
    <w:rPr>
      <w:sz w:val="20"/>
      <w:szCs w:val="20"/>
    </w:rPr>
  </w:style>
  <w:style w:type="table" w:customStyle="1" w:styleId="2">
    <w:name w:val="2"/>
    <w:basedOn w:val="TableNormal"/>
    <w:rsid w:val="0046370D"/>
    <w:rPr>
      <w:rFonts w:ascii="Calibri" w:eastAsia="Calibri" w:hAnsi="Calibri" w:cs="Calibri"/>
    </w:rPr>
    <w:tblPr>
      <w:tblStyleRowBandSize w:val="1"/>
      <w:tblStyleColBandSize w:val="1"/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70D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70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370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637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4637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4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78</Words>
  <Characters>728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PRI-Bangladesh</dc:creator>
  <cp:keywords/>
  <dc:description/>
  <cp:lastModifiedBy>Nguyen, Phuong Hong (IFPRI)</cp:lastModifiedBy>
  <cp:revision>3</cp:revision>
  <dcterms:created xsi:type="dcterms:W3CDTF">2022-08-21T09:11:00Z</dcterms:created>
  <dcterms:modified xsi:type="dcterms:W3CDTF">2022-08-21T09:15:00Z</dcterms:modified>
</cp:coreProperties>
</file>